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F4077" w14:textId="77777777" w:rsidR="00B9773C" w:rsidRPr="00DE09CF" w:rsidRDefault="00B9773C" w:rsidP="00B977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DE09CF">
        <w:rPr>
          <w:rFonts w:ascii="Times New Roman" w:hAnsi="Times New Roman" w:cs="Times New Roman"/>
          <w:b/>
          <w:bCs/>
          <w:sz w:val="24"/>
          <w:szCs w:val="24"/>
          <w:lang w:val="en-AU"/>
        </w:rPr>
        <w:t>SUPPLEMENTS</w:t>
      </w:r>
    </w:p>
    <w:p w14:paraId="6BA8EDA5" w14:textId="2151046F" w:rsidR="00B9773C" w:rsidRPr="000B29B1" w:rsidRDefault="00B9773C" w:rsidP="00B9773C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</w:t>
      </w:r>
      <w:r w:rsidRPr="00FB2151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F246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E3D54">
        <w:rPr>
          <w:rFonts w:ascii="Times New Roman" w:hAnsi="Times New Roman" w:cs="Times New Roman"/>
          <w:bCs/>
          <w:sz w:val="24"/>
          <w:szCs w:val="24"/>
          <w:lang w:val="en-US"/>
        </w:rPr>
        <w:t>How</w:t>
      </w:r>
      <w:r w:rsidRPr="000F246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agno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Pr="000F2462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cluded for the purposes of demographic characteristics</w:t>
      </w:r>
      <w:r w:rsidR="005E3D5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define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2181"/>
        <w:gridCol w:w="6881"/>
      </w:tblGrid>
      <w:tr w:rsidR="00B9773C" w14:paraId="106EE2F9" w14:textId="77777777" w:rsidTr="009B6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4AB1B9AB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6881" w:type="dxa"/>
          </w:tcPr>
          <w:p w14:paraId="1F2CB029" w14:textId="1BD5F42A" w:rsidR="00B9773C" w:rsidRPr="00FF7918" w:rsidRDefault="00B9773C" w:rsidP="009B6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finition</w:t>
            </w:r>
            <w:r w:rsidR="00B304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either of)</w:t>
            </w:r>
          </w:p>
        </w:tc>
      </w:tr>
      <w:tr w:rsidR="00B9773C" w:rsidRPr="00754720" w14:paraId="71CEC53F" w14:textId="77777777" w:rsidTr="009B6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09062847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ypertension </w:t>
            </w:r>
          </w:p>
          <w:p w14:paraId="4C43D9A6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6881" w:type="dxa"/>
          </w:tcPr>
          <w:p w14:paraId="62019570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Prevalent diagnosis, hospital (outpatient, inpatient, admission; ICD10-codes) Hypertensive diseases (I10x-I15x) </w:t>
            </w:r>
          </w:p>
        </w:tc>
      </w:tr>
      <w:tr w:rsidR="00B9773C" w:rsidRPr="00D72D83" w14:paraId="601B99C5" w14:textId="77777777" w:rsidTr="009B63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247200BE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yperlipidemia </w:t>
            </w:r>
          </w:p>
        </w:tc>
        <w:tc>
          <w:tcPr>
            <w:tcW w:w="6881" w:type="dxa"/>
          </w:tcPr>
          <w:p w14:paraId="4493406E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alent diagnosis, hospital (outpatient, inpatient, admission; ICD10-codes) Disorders of lipoprotein metabolism and other lipidemias (E78x) </w:t>
            </w:r>
          </w:p>
        </w:tc>
      </w:tr>
      <w:tr w:rsidR="00B9773C" w:rsidRPr="00D72D83" w14:paraId="0682EB5B" w14:textId="77777777" w:rsidTr="009B6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1DE7044B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Diabetes mellitus </w:t>
            </w:r>
          </w:p>
        </w:tc>
        <w:tc>
          <w:tcPr>
            <w:tcW w:w="6881" w:type="dxa"/>
          </w:tcPr>
          <w:p w14:paraId="429C7009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Prevalent diagnosis, hospital (outpatient, inpatient, admission; ICD10-codes) Type I (E10x), Type II (E12X), Other (E13x-E14x) </w:t>
            </w:r>
          </w:p>
        </w:tc>
      </w:tr>
      <w:tr w:rsidR="00B9773C" w:rsidRPr="00D72D83" w14:paraId="34255AC1" w14:textId="77777777" w:rsidTr="009B63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678BAC9E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6881" w:type="dxa"/>
          </w:tcPr>
          <w:p w14:paraId="746A09D4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Prevalent diagnosis, hospital (outpatient, inpatient, admission; ICD10-codes) Heart failure (I50x)</w:t>
            </w:r>
          </w:p>
          <w:p w14:paraId="23080174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Prevalent diagnosis, hospital (outpatient, inpatient, admission; ICD10-codes) Cardiomyopathy (I42x-I43x)</w:t>
            </w:r>
          </w:p>
          <w:p w14:paraId="052C874D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Left ventricular ejection fraction &lt;50% at the echocardiographic examination</w:t>
            </w:r>
          </w:p>
          <w:p w14:paraId="184F4561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Incident heart failure diagnosis within 3 months of the echocardiographic study (I50x) </w:t>
            </w:r>
          </w:p>
        </w:tc>
      </w:tr>
      <w:tr w:rsidR="00B9773C" w:rsidRPr="00D72D83" w14:paraId="5F523B74" w14:textId="77777777" w:rsidTr="009B6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181760A7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hronic obstructive pulmonary disease </w:t>
            </w:r>
          </w:p>
        </w:tc>
        <w:tc>
          <w:tcPr>
            <w:tcW w:w="6881" w:type="dxa"/>
          </w:tcPr>
          <w:p w14:paraId="53E3A588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Prevalent diagnosis, hospital (outpatient, inpatient, admission; ICD10-codes) Bronchitis (J40x-J42x); Emphysema (J43); Other COPD (J44x) </w:t>
            </w:r>
          </w:p>
        </w:tc>
      </w:tr>
      <w:tr w:rsidR="00B9773C" w:rsidRPr="00754720" w14:paraId="6EC9E9FD" w14:textId="77777777" w:rsidTr="009B63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70BFC44E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trial fibrillation/flutter </w:t>
            </w:r>
          </w:p>
        </w:tc>
        <w:tc>
          <w:tcPr>
            <w:tcW w:w="6881" w:type="dxa"/>
          </w:tcPr>
          <w:p w14:paraId="07DAC526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Prevalent diagnosis, hospital (outpatient, inpatient, admission; ICD10-codes) Atrial fibrillation and flutter (I48x)</w:t>
            </w:r>
          </w:p>
        </w:tc>
      </w:tr>
      <w:tr w:rsidR="00B9773C" w:rsidRPr="00FC5BC7" w14:paraId="113D5928" w14:textId="77777777" w:rsidTr="009B6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53228F09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6881" w:type="dxa"/>
          </w:tcPr>
          <w:p w14:paraId="6FD63D7C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Prevalent diagnosis, hospital (outpatient, inpatient, admission; ICD10-codes) Angina pectoris (I20.9). </w:t>
            </w:r>
          </w:p>
          <w:p w14:paraId="0901A97F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Prevalent diagnosis, hospital (outpatient, inpatient, admission; ICD10-codes) Acute myocardial infarction (I21x); Subsequent myocardial infarction (I22x); Complication following acute myocardial infarction (I23x); Other acute ischemic heart disease (I24x)</w:t>
            </w:r>
          </w:p>
          <w:p w14:paraId="1FD032E6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Prevalent diagnosis, hospital (outpatient, inpatient, admission; ICD10-codes) Unstable angina (I20.0)</w:t>
            </w:r>
          </w:p>
        </w:tc>
      </w:tr>
      <w:tr w:rsidR="00B9773C" w:rsidRPr="00D72D83" w14:paraId="41CB5FE9" w14:textId="77777777" w:rsidTr="009B63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7991FE76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6881" w:type="dxa"/>
          </w:tcPr>
          <w:p w14:paraId="70DBF824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Prevalent diagnosis, hospital (outpatient, inpatient, admission; ICD10-codes) Acute myocardial infarction (I21x); Subsequent myocardial infarction (I22x); Complication following acute myocardial infarction (I23x); Other acute ischemic heart disease (I24x)</w:t>
            </w:r>
          </w:p>
        </w:tc>
      </w:tr>
      <w:tr w:rsidR="00B9773C" w:rsidRPr="00D72D83" w14:paraId="1CCA886A" w14:textId="77777777" w:rsidTr="009B6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322B379A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erebrovascular disease </w:t>
            </w:r>
          </w:p>
        </w:tc>
        <w:tc>
          <w:tcPr>
            <w:tcW w:w="6881" w:type="dxa"/>
          </w:tcPr>
          <w:p w14:paraId="3F00CD23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Prevalent diagnosis, hospital (outpatient, inpatient, admission; ICD10-codes) (ICD&gt;="I60") &amp; (ICD&lt;="I69") Subarachnoid haemorrhage (I60x); Intracerebral haemorrhage (I61x); Other nontraumatic intracranial haemorrhage (I62x); Cerebral infarction (I63x); Stroke, not 3 specified (I64x); Occlusion and stenosis of arteries, not resulting in cerebral infarction (I65x-166x); Other cerebrovascular diseases (I67x); Cerebrovascular disorders in diseases classified elsewhere (I68x); Sequelae of cerebrovascular disease (I69x). </w:t>
            </w:r>
          </w:p>
        </w:tc>
      </w:tr>
      <w:tr w:rsidR="00B9773C" w:rsidRPr="00A85F45" w14:paraId="425EA29C" w14:textId="77777777" w:rsidTr="009B63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20E0160A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6881" w:type="dxa"/>
          </w:tcPr>
          <w:p w14:paraId="4FBA34B4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Prevalent diagnosis, hospital (outpatient, inpatient, admission; ICD10-codes)</w:t>
            </w:r>
          </w:p>
          <w:p w14:paraId="3584CAA3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 Ix</w:t>
            </w:r>
          </w:p>
        </w:tc>
      </w:tr>
    </w:tbl>
    <w:p w14:paraId="43911AE1" w14:textId="77777777" w:rsidR="00B9773C" w:rsidRDefault="00B9773C" w:rsidP="00B9773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0C10C45" w14:textId="77777777" w:rsidR="00B9773C" w:rsidRDefault="00B9773C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00876F" w14:textId="77777777" w:rsidR="00B9773C" w:rsidRDefault="00B9773C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589B65" w14:textId="77777777" w:rsidR="00B9773C" w:rsidRDefault="00B9773C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4E4515" w14:textId="77777777" w:rsidR="00B9773C" w:rsidRDefault="00B9773C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164472" w14:textId="77777777" w:rsidR="00B9773C" w:rsidRDefault="00B9773C" w:rsidP="00B9773C">
      <w:pPr>
        <w:spacing w:line="480" w:lineRule="auto"/>
        <w:rPr>
          <w:rFonts w:ascii="Arial" w:hAnsi="Arial" w:cs="Arial"/>
          <w:lang w:val="en-AU"/>
        </w:rPr>
      </w:pPr>
    </w:p>
    <w:tbl>
      <w:tblPr>
        <w:tblStyle w:val="Tabellrutnt"/>
        <w:tblW w:w="10422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284"/>
        <w:gridCol w:w="1984"/>
        <w:gridCol w:w="992"/>
        <w:gridCol w:w="1701"/>
        <w:gridCol w:w="557"/>
        <w:gridCol w:w="152"/>
        <w:gridCol w:w="1843"/>
        <w:gridCol w:w="428"/>
        <w:gridCol w:w="462"/>
      </w:tblGrid>
      <w:tr w:rsidR="00B9773C" w:rsidRPr="00D72D83" w14:paraId="043362EE" w14:textId="77777777" w:rsidTr="009B632B">
        <w:trPr>
          <w:gridAfter w:val="1"/>
          <w:wAfter w:w="462" w:type="dxa"/>
          <w:trHeight w:val="341"/>
        </w:trPr>
        <w:tc>
          <w:tcPr>
            <w:tcW w:w="9960" w:type="dxa"/>
            <w:gridSpan w:val="9"/>
            <w:tcBorders>
              <w:bottom w:val="single" w:sz="4" w:space="0" w:color="auto"/>
            </w:tcBorders>
            <w:vAlign w:val="center"/>
          </w:tcPr>
          <w:p w14:paraId="724CB7C8" w14:textId="69494C9A" w:rsidR="00B9773C" w:rsidRPr="0023308E" w:rsidRDefault="00B9773C" w:rsidP="009B63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lastRenderedPageBreak/>
              <w:t xml:space="preserve">Supplemental </w:t>
            </w:r>
            <w:r w:rsidRPr="00233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Table </w:t>
            </w:r>
            <w:r w:rsidR="009D4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B</w:t>
            </w:r>
            <w:r w:rsidRPr="00233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.</w:t>
            </w:r>
            <w:r w:rsidRPr="0023308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Univariate and multivariable analysis for the prediction of frequent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VCs</w:t>
            </w:r>
            <w:r w:rsidRPr="0023308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uring</w:t>
            </w:r>
            <w:r w:rsidRPr="0023308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recovery phase of exercise stress testing</w:t>
            </w:r>
          </w:p>
        </w:tc>
      </w:tr>
      <w:tr w:rsidR="00B9773C" w:rsidRPr="00976CEA" w14:paraId="74C1981E" w14:textId="77777777" w:rsidTr="009B632B">
        <w:trPr>
          <w:trHeight w:val="341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6EDE5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15531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14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DFAF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Multivariable analysis</w:t>
            </w:r>
          </w:p>
        </w:tc>
      </w:tr>
      <w:tr w:rsidR="00B9773C" w:rsidRPr="00976CEA" w14:paraId="109E574F" w14:textId="77777777" w:rsidTr="009B632B">
        <w:trPr>
          <w:trHeight w:val="341"/>
        </w:trPr>
        <w:tc>
          <w:tcPr>
            <w:tcW w:w="2303" w:type="dxa"/>
            <w:gridSpan w:val="2"/>
            <w:tcBorders>
              <w:top w:val="single" w:sz="4" w:space="0" w:color="auto"/>
            </w:tcBorders>
            <w:vAlign w:val="center"/>
          </w:tcPr>
          <w:p w14:paraId="41F5A545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210F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1F02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7F8BE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Final model</w:t>
            </w:r>
          </w:p>
        </w:tc>
      </w:tr>
      <w:tr w:rsidR="00B9773C" w:rsidRPr="00976CEA" w14:paraId="756DF97B" w14:textId="77777777" w:rsidTr="00306B82">
        <w:trPr>
          <w:trHeight w:val="333"/>
        </w:trPr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258833B7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7534A7ED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Odds ratio</w:t>
            </w:r>
          </w:p>
          <w:p w14:paraId="001B3500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CCE4E4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75D8E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Odds ratio</w:t>
            </w:r>
          </w:p>
          <w:p w14:paraId="150E97CB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6BE20EF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A656A8E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Odds ratio</w:t>
            </w:r>
          </w:p>
          <w:p w14:paraId="7FB5AC6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vAlign w:val="center"/>
          </w:tcPr>
          <w:p w14:paraId="77A44EB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p</w:t>
            </w:r>
          </w:p>
        </w:tc>
      </w:tr>
      <w:tr w:rsidR="00B9773C" w:rsidRPr="00976CEA" w14:paraId="72EBBAF3" w14:textId="77777777" w:rsidTr="00306B82">
        <w:trPr>
          <w:trHeight w:val="333"/>
        </w:trPr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14:paraId="1708ECE1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4C743DB1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4 [1.04–1.05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26F93DB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880942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4 [1.03–1.05]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56D7F481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5CBD64D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4 [1.04–1.05]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vAlign w:val="center"/>
          </w:tcPr>
          <w:p w14:paraId="67E90ED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</w:tr>
      <w:tr w:rsidR="00B9773C" w:rsidRPr="00976CEA" w14:paraId="0A30BB43" w14:textId="77777777" w:rsidTr="00306B82">
        <w:trPr>
          <w:trHeight w:val="341"/>
        </w:trPr>
        <w:tc>
          <w:tcPr>
            <w:tcW w:w="2019" w:type="dxa"/>
            <w:vAlign w:val="center"/>
          </w:tcPr>
          <w:p w14:paraId="587002D9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268" w:type="dxa"/>
            <w:gridSpan w:val="2"/>
            <w:vAlign w:val="center"/>
          </w:tcPr>
          <w:p w14:paraId="5C2A215D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44 [1.25–1.67]</w:t>
            </w:r>
          </w:p>
        </w:tc>
        <w:tc>
          <w:tcPr>
            <w:tcW w:w="992" w:type="dxa"/>
            <w:vAlign w:val="center"/>
          </w:tcPr>
          <w:p w14:paraId="574EC12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354E33E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</w:rPr>
              <w:t>1.18 [0.99–1.40]</w:t>
            </w:r>
          </w:p>
        </w:tc>
        <w:tc>
          <w:tcPr>
            <w:tcW w:w="709" w:type="dxa"/>
            <w:gridSpan w:val="2"/>
            <w:vAlign w:val="center"/>
          </w:tcPr>
          <w:p w14:paraId="6A9E6E7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43" w:type="dxa"/>
            <w:vAlign w:val="center"/>
          </w:tcPr>
          <w:p w14:paraId="5B013DED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24 [1.04–1.45]</w:t>
            </w:r>
          </w:p>
        </w:tc>
        <w:tc>
          <w:tcPr>
            <w:tcW w:w="890" w:type="dxa"/>
            <w:gridSpan w:val="2"/>
            <w:vAlign w:val="center"/>
          </w:tcPr>
          <w:p w14:paraId="59B18463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</w:tr>
      <w:tr w:rsidR="00B9773C" w:rsidRPr="00976CEA" w14:paraId="0F0A8FC7" w14:textId="77777777" w:rsidTr="00306B82">
        <w:trPr>
          <w:trHeight w:val="333"/>
        </w:trPr>
        <w:tc>
          <w:tcPr>
            <w:tcW w:w="2019" w:type="dxa"/>
            <w:vAlign w:val="center"/>
          </w:tcPr>
          <w:p w14:paraId="0A8C9F08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2268" w:type="dxa"/>
            <w:gridSpan w:val="2"/>
            <w:vAlign w:val="center"/>
          </w:tcPr>
          <w:p w14:paraId="4FBDB765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75 [1.45–2.11]</w:t>
            </w:r>
          </w:p>
        </w:tc>
        <w:tc>
          <w:tcPr>
            <w:tcW w:w="992" w:type="dxa"/>
            <w:vAlign w:val="center"/>
          </w:tcPr>
          <w:p w14:paraId="3C316E1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F593E5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42 [0.98–1.47]</w:t>
            </w:r>
          </w:p>
        </w:tc>
        <w:tc>
          <w:tcPr>
            <w:tcW w:w="709" w:type="dxa"/>
            <w:gridSpan w:val="2"/>
            <w:vAlign w:val="center"/>
          </w:tcPr>
          <w:p w14:paraId="2DBAB06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43" w:type="dxa"/>
            <w:vAlign w:val="center"/>
          </w:tcPr>
          <w:p w14:paraId="6E0F57B5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20 [0.98–1.47]</w:t>
            </w:r>
          </w:p>
        </w:tc>
        <w:tc>
          <w:tcPr>
            <w:tcW w:w="890" w:type="dxa"/>
            <w:gridSpan w:val="2"/>
            <w:vAlign w:val="center"/>
          </w:tcPr>
          <w:p w14:paraId="5DA49C3C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08</w:t>
            </w:r>
          </w:p>
        </w:tc>
      </w:tr>
      <w:tr w:rsidR="00B9773C" w:rsidRPr="00E43130" w14:paraId="2E2D8130" w14:textId="77777777" w:rsidTr="00306B82">
        <w:trPr>
          <w:trHeight w:val="333"/>
        </w:trPr>
        <w:tc>
          <w:tcPr>
            <w:tcW w:w="2019" w:type="dxa"/>
            <w:vAlign w:val="center"/>
          </w:tcPr>
          <w:p w14:paraId="233A80F0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LV mass indexed to BSA, g/m</w:t>
            </w:r>
            <w:r w:rsidRPr="00306B82">
              <w:rPr>
                <w:rFonts w:ascii="Times New Roman" w:hAnsi="Times New Roman" w:cs="Times New Roman"/>
                <w:vertAlign w:val="superscript"/>
                <w:lang w:val="en-AU"/>
              </w:rPr>
              <w:t>2</w:t>
            </w:r>
          </w:p>
        </w:tc>
        <w:tc>
          <w:tcPr>
            <w:tcW w:w="2268" w:type="dxa"/>
            <w:gridSpan w:val="2"/>
            <w:vAlign w:val="center"/>
          </w:tcPr>
          <w:p w14:paraId="16714125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1.01 [1.01–1.02]</w:t>
            </w:r>
          </w:p>
        </w:tc>
        <w:tc>
          <w:tcPr>
            <w:tcW w:w="992" w:type="dxa"/>
            <w:vAlign w:val="center"/>
          </w:tcPr>
          <w:p w14:paraId="11DCE6A3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288A58C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1.00 [1.00–1.01]</w:t>
            </w:r>
          </w:p>
        </w:tc>
        <w:tc>
          <w:tcPr>
            <w:tcW w:w="709" w:type="dxa"/>
            <w:gridSpan w:val="2"/>
            <w:vAlign w:val="center"/>
          </w:tcPr>
          <w:p w14:paraId="2F43DDC0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0.05</w:t>
            </w:r>
          </w:p>
        </w:tc>
        <w:tc>
          <w:tcPr>
            <w:tcW w:w="1843" w:type="dxa"/>
            <w:vAlign w:val="center"/>
          </w:tcPr>
          <w:p w14:paraId="599EEC2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1.00 [1.00–1.01]</w:t>
            </w:r>
          </w:p>
        </w:tc>
        <w:tc>
          <w:tcPr>
            <w:tcW w:w="890" w:type="dxa"/>
            <w:gridSpan w:val="2"/>
            <w:vAlign w:val="center"/>
          </w:tcPr>
          <w:p w14:paraId="40D7B452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0.04</w:t>
            </w:r>
          </w:p>
        </w:tc>
      </w:tr>
      <w:tr w:rsidR="00B9773C" w:rsidRPr="00976CEA" w14:paraId="672264CD" w14:textId="77777777" w:rsidTr="00306B82">
        <w:trPr>
          <w:trHeight w:val="341"/>
        </w:trPr>
        <w:tc>
          <w:tcPr>
            <w:tcW w:w="2019" w:type="dxa"/>
            <w:vAlign w:val="center"/>
          </w:tcPr>
          <w:p w14:paraId="22C1C849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LV diameter, mm</w:t>
            </w:r>
          </w:p>
        </w:tc>
        <w:tc>
          <w:tcPr>
            <w:tcW w:w="2268" w:type="dxa"/>
            <w:gridSpan w:val="2"/>
            <w:vAlign w:val="center"/>
          </w:tcPr>
          <w:p w14:paraId="7F2D54A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4 [1.03–1.06]</w:t>
            </w:r>
          </w:p>
        </w:tc>
        <w:tc>
          <w:tcPr>
            <w:tcW w:w="992" w:type="dxa"/>
            <w:vAlign w:val="center"/>
          </w:tcPr>
          <w:p w14:paraId="0916B84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7A9768E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5 [1.03–1.07]</w:t>
            </w:r>
          </w:p>
        </w:tc>
        <w:tc>
          <w:tcPr>
            <w:tcW w:w="709" w:type="dxa"/>
            <w:gridSpan w:val="2"/>
            <w:vAlign w:val="center"/>
          </w:tcPr>
          <w:p w14:paraId="4B3606D8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vAlign w:val="center"/>
          </w:tcPr>
          <w:p w14:paraId="72B15D7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6 [1.04–1.08]</w:t>
            </w:r>
          </w:p>
        </w:tc>
        <w:tc>
          <w:tcPr>
            <w:tcW w:w="890" w:type="dxa"/>
            <w:gridSpan w:val="2"/>
            <w:vAlign w:val="center"/>
          </w:tcPr>
          <w:p w14:paraId="195B85A2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</w:tr>
      <w:tr w:rsidR="00B9773C" w:rsidRPr="00976CEA" w14:paraId="71C03783" w14:textId="77777777" w:rsidTr="00306B82">
        <w:trPr>
          <w:trHeight w:val="341"/>
        </w:trPr>
        <w:tc>
          <w:tcPr>
            <w:tcW w:w="2019" w:type="dxa"/>
            <w:vAlign w:val="center"/>
          </w:tcPr>
          <w:p w14:paraId="2D81FB38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LA diameter, mm</w:t>
            </w:r>
          </w:p>
        </w:tc>
        <w:tc>
          <w:tcPr>
            <w:tcW w:w="2268" w:type="dxa"/>
            <w:gridSpan w:val="2"/>
            <w:vAlign w:val="center"/>
          </w:tcPr>
          <w:p w14:paraId="6E8F58A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6 [1.05–1.07]</w:t>
            </w:r>
          </w:p>
        </w:tc>
        <w:tc>
          <w:tcPr>
            <w:tcW w:w="992" w:type="dxa"/>
            <w:vAlign w:val="center"/>
          </w:tcPr>
          <w:p w14:paraId="0C48D92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1C0A3BC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1 [0.99–1.02]</w:t>
            </w:r>
          </w:p>
        </w:tc>
        <w:tc>
          <w:tcPr>
            <w:tcW w:w="709" w:type="dxa"/>
            <w:gridSpan w:val="2"/>
            <w:vAlign w:val="center"/>
          </w:tcPr>
          <w:p w14:paraId="36563DF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593D7F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gridSpan w:val="2"/>
            <w:shd w:val="clear" w:color="auto" w:fill="F2F2F2" w:themeFill="background1" w:themeFillShade="F2"/>
            <w:vAlign w:val="center"/>
          </w:tcPr>
          <w:p w14:paraId="33D0F12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13ACB486" w14:textId="77777777" w:rsidTr="00306B82">
        <w:trPr>
          <w:trHeight w:val="341"/>
        </w:trPr>
        <w:tc>
          <w:tcPr>
            <w:tcW w:w="2019" w:type="dxa"/>
            <w:vAlign w:val="center"/>
          </w:tcPr>
          <w:p w14:paraId="761E8E54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LVEF, %</w:t>
            </w:r>
          </w:p>
        </w:tc>
        <w:tc>
          <w:tcPr>
            <w:tcW w:w="2268" w:type="dxa"/>
            <w:gridSpan w:val="2"/>
            <w:vAlign w:val="center"/>
          </w:tcPr>
          <w:p w14:paraId="0D472288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98 [0.98–0.99]</w:t>
            </w:r>
          </w:p>
        </w:tc>
        <w:tc>
          <w:tcPr>
            <w:tcW w:w="992" w:type="dxa"/>
            <w:vAlign w:val="center"/>
          </w:tcPr>
          <w:p w14:paraId="7D04722D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E9D201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99 [0.98–1.00]</w:t>
            </w:r>
          </w:p>
        </w:tc>
        <w:tc>
          <w:tcPr>
            <w:tcW w:w="709" w:type="dxa"/>
            <w:gridSpan w:val="2"/>
            <w:vAlign w:val="center"/>
          </w:tcPr>
          <w:p w14:paraId="5CE4A9A8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B4D7EAD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gridSpan w:val="2"/>
            <w:shd w:val="clear" w:color="auto" w:fill="F2F2F2" w:themeFill="background1" w:themeFillShade="F2"/>
            <w:vAlign w:val="center"/>
          </w:tcPr>
          <w:p w14:paraId="77019B38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21897AD9" w14:textId="77777777" w:rsidTr="00306B82">
        <w:trPr>
          <w:trHeight w:val="341"/>
        </w:trPr>
        <w:tc>
          <w:tcPr>
            <w:tcW w:w="2019" w:type="dxa"/>
            <w:vAlign w:val="center"/>
          </w:tcPr>
          <w:p w14:paraId="639631D9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% of pred. max heart rate</w:t>
            </w:r>
          </w:p>
        </w:tc>
        <w:tc>
          <w:tcPr>
            <w:tcW w:w="2268" w:type="dxa"/>
            <w:gridSpan w:val="2"/>
            <w:vAlign w:val="center"/>
          </w:tcPr>
          <w:p w14:paraId="14034261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1 [100–1.02]</w:t>
            </w:r>
          </w:p>
        </w:tc>
        <w:tc>
          <w:tcPr>
            <w:tcW w:w="992" w:type="dxa"/>
            <w:vAlign w:val="center"/>
          </w:tcPr>
          <w:p w14:paraId="5C162FF8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A3B27C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2 1.02–1.03]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2A72636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15C12EE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 xml:space="preserve">1.02 [1.01 – 1.03] </w:t>
            </w:r>
          </w:p>
        </w:tc>
        <w:tc>
          <w:tcPr>
            <w:tcW w:w="890" w:type="dxa"/>
            <w:gridSpan w:val="2"/>
            <w:shd w:val="clear" w:color="auto" w:fill="auto"/>
            <w:vAlign w:val="center"/>
          </w:tcPr>
          <w:p w14:paraId="444EE3E4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</w:tr>
      <w:tr w:rsidR="00B9773C" w:rsidRPr="00976CEA" w14:paraId="09AD4C6E" w14:textId="77777777" w:rsidTr="00306B82">
        <w:trPr>
          <w:trHeight w:val="333"/>
        </w:trPr>
        <w:tc>
          <w:tcPr>
            <w:tcW w:w="2019" w:type="dxa"/>
            <w:vAlign w:val="center"/>
          </w:tcPr>
          <w:p w14:paraId="323A8DAE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E/e’</w:t>
            </w:r>
          </w:p>
        </w:tc>
        <w:tc>
          <w:tcPr>
            <w:tcW w:w="2268" w:type="dxa"/>
            <w:gridSpan w:val="2"/>
            <w:vAlign w:val="center"/>
          </w:tcPr>
          <w:p w14:paraId="0B5A248E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4 [1.03–1.06]</w:t>
            </w:r>
          </w:p>
        </w:tc>
        <w:tc>
          <w:tcPr>
            <w:tcW w:w="992" w:type="dxa"/>
            <w:vAlign w:val="center"/>
          </w:tcPr>
          <w:p w14:paraId="1C3914FC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4E6C044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98 [0.96–1.01]</w:t>
            </w:r>
          </w:p>
        </w:tc>
        <w:tc>
          <w:tcPr>
            <w:tcW w:w="709" w:type="dxa"/>
            <w:gridSpan w:val="2"/>
            <w:vAlign w:val="center"/>
          </w:tcPr>
          <w:p w14:paraId="336ADDCD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5CBC6E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gridSpan w:val="2"/>
            <w:shd w:val="clear" w:color="auto" w:fill="F2F2F2" w:themeFill="background1" w:themeFillShade="F2"/>
            <w:vAlign w:val="center"/>
          </w:tcPr>
          <w:p w14:paraId="159B80E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1F5E9CFB" w14:textId="77777777" w:rsidTr="00306B82">
        <w:trPr>
          <w:trHeight w:val="341"/>
        </w:trPr>
        <w:tc>
          <w:tcPr>
            <w:tcW w:w="2019" w:type="dxa"/>
            <w:vAlign w:val="center"/>
          </w:tcPr>
          <w:p w14:paraId="5859CD02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Heart rate recovery (min</w:t>
            </w:r>
            <w:r w:rsidRPr="00306B82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06B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gridSpan w:val="2"/>
            <w:vAlign w:val="center"/>
          </w:tcPr>
          <w:p w14:paraId="081AB6A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98 [0.98–0.99]</w:t>
            </w:r>
          </w:p>
        </w:tc>
        <w:tc>
          <w:tcPr>
            <w:tcW w:w="992" w:type="dxa"/>
            <w:vAlign w:val="center"/>
          </w:tcPr>
          <w:p w14:paraId="03DDA785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970490B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0 [0.99–1.00]</w:t>
            </w:r>
          </w:p>
        </w:tc>
        <w:tc>
          <w:tcPr>
            <w:tcW w:w="709" w:type="dxa"/>
            <w:gridSpan w:val="2"/>
            <w:vAlign w:val="center"/>
          </w:tcPr>
          <w:p w14:paraId="13AF1FE3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06708B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gridSpan w:val="2"/>
            <w:shd w:val="clear" w:color="auto" w:fill="F2F2F2" w:themeFill="background1" w:themeFillShade="F2"/>
            <w:vAlign w:val="center"/>
          </w:tcPr>
          <w:p w14:paraId="4BC6A96D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7A15D3AF" w14:textId="77777777" w:rsidTr="00306B82">
        <w:trPr>
          <w:trHeight w:val="333"/>
        </w:trPr>
        <w:tc>
          <w:tcPr>
            <w:tcW w:w="2019" w:type="dxa"/>
            <w:vAlign w:val="center"/>
          </w:tcPr>
          <w:p w14:paraId="0BB90F9F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Resting heart rate (min</w:t>
            </w:r>
            <w:r w:rsidRPr="00306B82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06B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gridSpan w:val="2"/>
            <w:vAlign w:val="center"/>
          </w:tcPr>
          <w:p w14:paraId="5598F059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99 [0.99–1.00]</w:t>
            </w:r>
          </w:p>
        </w:tc>
        <w:tc>
          <w:tcPr>
            <w:tcW w:w="992" w:type="dxa"/>
            <w:vAlign w:val="center"/>
          </w:tcPr>
          <w:p w14:paraId="674958E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3E47634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shd w:val="clear" w:color="auto" w:fill="F2F2F2" w:themeFill="background1" w:themeFillShade="F2"/>
            <w:vAlign w:val="center"/>
          </w:tcPr>
          <w:p w14:paraId="6E976C0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21818CB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gridSpan w:val="2"/>
            <w:shd w:val="clear" w:color="auto" w:fill="F2F2F2" w:themeFill="background1" w:themeFillShade="F2"/>
            <w:vAlign w:val="center"/>
          </w:tcPr>
          <w:p w14:paraId="317BEBE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5EA076E0" w14:textId="77777777" w:rsidTr="00306B82">
        <w:trPr>
          <w:trHeight w:val="341"/>
        </w:trPr>
        <w:tc>
          <w:tcPr>
            <w:tcW w:w="2019" w:type="dxa"/>
            <w:vAlign w:val="center"/>
          </w:tcPr>
          <w:p w14:paraId="3266C774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Heart rate increase to sitting (min</w:t>
            </w:r>
            <w:r w:rsidRPr="00306B82">
              <w:rPr>
                <w:rFonts w:ascii="Times New Roman" w:hAnsi="Times New Roman" w:cs="Times New Roman"/>
                <w:vertAlign w:val="superscript"/>
                <w:lang w:val="en-AU"/>
              </w:rPr>
              <w:t>-1</w:t>
            </w:r>
            <w:r w:rsidRPr="00306B82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2268" w:type="dxa"/>
            <w:gridSpan w:val="2"/>
            <w:vAlign w:val="center"/>
          </w:tcPr>
          <w:p w14:paraId="2BFE6FC1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0 [0.99–1.00]</w:t>
            </w:r>
          </w:p>
        </w:tc>
        <w:tc>
          <w:tcPr>
            <w:tcW w:w="992" w:type="dxa"/>
            <w:vAlign w:val="center"/>
          </w:tcPr>
          <w:p w14:paraId="5B1204F2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D549CD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shd w:val="clear" w:color="auto" w:fill="F2F2F2" w:themeFill="background1" w:themeFillShade="F2"/>
            <w:vAlign w:val="center"/>
          </w:tcPr>
          <w:p w14:paraId="1211D7A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18AB23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gridSpan w:val="2"/>
            <w:shd w:val="clear" w:color="auto" w:fill="F2F2F2" w:themeFill="background1" w:themeFillShade="F2"/>
            <w:vAlign w:val="center"/>
          </w:tcPr>
          <w:p w14:paraId="50E43A61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3C66D127" w14:textId="77777777" w:rsidTr="00306B82">
        <w:trPr>
          <w:trHeight w:val="341"/>
        </w:trPr>
        <w:tc>
          <w:tcPr>
            <w:tcW w:w="2019" w:type="dxa"/>
            <w:vAlign w:val="center"/>
          </w:tcPr>
          <w:p w14:paraId="4CFD4ED5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2268" w:type="dxa"/>
            <w:gridSpan w:val="2"/>
            <w:vAlign w:val="center"/>
          </w:tcPr>
          <w:p w14:paraId="2CC62AF4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11 [0.87–1.40]</w:t>
            </w:r>
          </w:p>
        </w:tc>
        <w:tc>
          <w:tcPr>
            <w:tcW w:w="992" w:type="dxa"/>
            <w:vAlign w:val="center"/>
          </w:tcPr>
          <w:p w14:paraId="496AA9DB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C0320E2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shd w:val="clear" w:color="auto" w:fill="F2F2F2" w:themeFill="background1" w:themeFillShade="F2"/>
            <w:vAlign w:val="center"/>
          </w:tcPr>
          <w:p w14:paraId="3F114E4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5F4BAE9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gridSpan w:val="2"/>
            <w:shd w:val="clear" w:color="auto" w:fill="F2F2F2" w:themeFill="background1" w:themeFillShade="F2"/>
            <w:vAlign w:val="center"/>
          </w:tcPr>
          <w:p w14:paraId="68B32A33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30F02242" w14:textId="77777777" w:rsidTr="00306B82">
        <w:trPr>
          <w:trHeight w:val="333"/>
        </w:trPr>
        <w:tc>
          <w:tcPr>
            <w:tcW w:w="2019" w:type="dxa"/>
            <w:vAlign w:val="center"/>
          </w:tcPr>
          <w:p w14:paraId="4F728ADA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268" w:type="dxa"/>
            <w:gridSpan w:val="2"/>
            <w:vAlign w:val="center"/>
          </w:tcPr>
          <w:p w14:paraId="7845A42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22 [0.95–1.56]</w:t>
            </w:r>
          </w:p>
        </w:tc>
        <w:tc>
          <w:tcPr>
            <w:tcW w:w="992" w:type="dxa"/>
            <w:vAlign w:val="center"/>
          </w:tcPr>
          <w:p w14:paraId="22B89ADC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F19A019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shd w:val="clear" w:color="auto" w:fill="F2F2F2" w:themeFill="background1" w:themeFillShade="F2"/>
            <w:vAlign w:val="center"/>
          </w:tcPr>
          <w:p w14:paraId="351F9F12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926540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gridSpan w:val="2"/>
            <w:shd w:val="clear" w:color="auto" w:fill="F2F2F2" w:themeFill="background1" w:themeFillShade="F2"/>
            <w:vAlign w:val="center"/>
          </w:tcPr>
          <w:p w14:paraId="6E7245E4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4CCA27ED" w14:textId="77777777" w:rsidTr="00306B82">
        <w:trPr>
          <w:trHeight w:val="706"/>
        </w:trPr>
        <w:tc>
          <w:tcPr>
            <w:tcW w:w="2019" w:type="dxa"/>
            <w:vAlign w:val="center"/>
          </w:tcPr>
          <w:p w14:paraId="075EFD25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268" w:type="dxa"/>
            <w:gridSpan w:val="2"/>
            <w:vAlign w:val="center"/>
          </w:tcPr>
          <w:p w14:paraId="62222CA3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11 [0.91–1.35]</w:t>
            </w:r>
          </w:p>
        </w:tc>
        <w:tc>
          <w:tcPr>
            <w:tcW w:w="992" w:type="dxa"/>
            <w:vAlign w:val="center"/>
          </w:tcPr>
          <w:p w14:paraId="54174BE5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CC77280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shd w:val="clear" w:color="auto" w:fill="F2F2F2" w:themeFill="background1" w:themeFillShade="F2"/>
            <w:vAlign w:val="center"/>
          </w:tcPr>
          <w:p w14:paraId="2A8057F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8BB72CE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gridSpan w:val="2"/>
            <w:shd w:val="clear" w:color="auto" w:fill="F2F2F2" w:themeFill="background1" w:themeFillShade="F2"/>
            <w:vAlign w:val="center"/>
          </w:tcPr>
          <w:p w14:paraId="6A2FF4AB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D72D83" w14:paraId="2DEFAC60" w14:textId="77777777" w:rsidTr="009B632B">
        <w:trPr>
          <w:gridAfter w:val="1"/>
          <w:wAfter w:w="462" w:type="dxa"/>
          <w:trHeight w:val="341"/>
        </w:trPr>
        <w:tc>
          <w:tcPr>
            <w:tcW w:w="9960" w:type="dxa"/>
            <w:gridSpan w:val="9"/>
            <w:tcBorders>
              <w:top w:val="single" w:sz="4" w:space="0" w:color="auto"/>
            </w:tcBorders>
            <w:vAlign w:val="center"/>
          </w:tcPr>
          <w:p w14:paraId="026A86D8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Abbreviations: BSA: body-surface area; CI: confidence interval; LVEF: left ventricular ejection fraction; pred.: predicted.</w:t>
            </w:r>
          </w:p>
          <w:p w14:paraId="4BC3B47B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Variables with a p&lt;0.1 in the univariate analysis were included in the multivariable analysis, and subsequently included in the final prediction model if p&lt;0.1 at multivariable analysis.</w:t>
            </w:r>
          </w:p>
        </w:tc>
      </w:tr>
    </w:tbl>
    <w:p w14:paraId="037614EE" w14:textId="7777777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7780F1" w14:textId="7777777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18CD12" w14:textId="7777777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7B7887" w14:textId="7777777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FEE869" w14:textId="7777777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3E5149" w14:textId="7777777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3409"/>
        <w:gridCol w:w="3543"/>
      </w:tblGrid>
      <w:tr w:rsidR="00D72D83" w:rsidRPr="00D72D83" w14:paraId="23B40E55" w14:textId="77777777" w:rsidTr="00F96F47">
        <w:trPr>
          <w:trHeight w:val="1418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140CD" w14:textId="77777777" w:rsidR="00D72D83" w:rsidRDefault="00D72D83" w:rsidP="00F96F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Table C. </w:t>
            </w:r>
            <w:r w:rsidRPr="00FF4C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ensitivity analy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i</w:t>
            </w:r>
            <w:r w:rsidRPr="00FF4C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 – PVCs at rest</w:t>
            </w:r>
          </w:p>
          <w:p w14:paraId="00DFC5CE" w14:textId="77777777" w:rsidR="00D72D83" w:rsidRPr="009905AA" w:rsidRDefault="00D72D83" w:rsidP="00F96F47">
            <w:pPr>
              <w:spacing w:line="30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zard ratios with 95% confidence intervals from Cox regression analysis, for the combination of PVCs during recovery and echocardiographic abnormalities in patients without PVCs at rest before exercise according to the clinical report (n=</w:t>
            </w:r>
            <w:r w:rsidRPr="00D22CD9">
              <w:rPr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,038, 215 events).</w:t>
            </w:r>
          </w:p>
        </w:tc>
      </w:tr>
      <w:tr w:rsidR="00D72D83" w:rsidRPr="00D72D83" w14:paraId="31E8B1D8" w14:textId="77777777" w:rsidTr="00F96F47">
        <w:trPr>
          <w:trHeight w:val="206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6A9F2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290CE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9EF94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ed for age, sex, clinical and exercise variables</w:t>
            </w: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D72D83" w14:paraId="22797B82" w14:textId="77777777" w:rsidTr="00F96F47">
        <w:trPr>
          <w:trHeight w:val="11"/>
        </w:trPr>
        <w:tc>
          <w:tcPr>
            <w:tcW w:w="2120" w:type="dxa"/>
            <w:vAlign w:val="center"/>
            <w:hideMark/>
          </w:tcPr>
          <w:p w14:paraId="46FB8455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-</w:t>
            </w:r>
          </w:p>
        </w:tc>
        <w:tc>
          <w:tcPr>
            <w:tcW w:w="3409" w:type="dxa"/>
            <w:vAlign w:val="center"/>
            <w:hideMark/>
          </w:tcPr>
          <w:p w14:paraId="3A109B0E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543" w:type="dxa"/>
          </w:tcPr>
          <w:p w14:paraId="2A192A53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D72D83" w14:paraId="4969B5E3" w14:textId="77777777" w:rsidTr="00F96F47">
        <w:trPr>
          <w:trHeight w:val="11"/>
        </w:trPr>
        <w:tc>
          <w:tcPr>
            <w:tcW w:w="2120" w:type="dxa"/>
            <w:vAlign w:val="center"/>
          </w:tcPr>
          <w:p w14:paraId="2983FD66" w14:textId="77777777" w:rsidR="00D72D83" w:rsidRPr="00454BB6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/+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3409" w:type="dxa"/>
            <w:vAlign w:val="center"/>
          </w:tcPr>
          <w:p w14:paraId="479CFD5C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[1.3–4.3]</w:t>
            </w:r>
          </w:p>
        </w:tc>
        <w:tc>
          <w:tcPr>
            <w:tcW w:w="3543" w:type="dxa"/>
          </w:tcPr>
          <w:p w14:paraId="6CB07AF3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[0.8–2.7]</w:t>
            </w:r>
          </w:p>
        </w:tc>
      </w:tr>
      <w:tr w:rsidR="00D72D83" w14:paraId="2B64B397" w14:textId="77777777" w:rsidTr="00F96F47">
        <w:trPr>
          <w:trHeight w:val="11"/>
        </w:trPr>
        <w:tc>
          <w:tcPr>
            <w:tcW w:w="2120" w:type="dxa"/>
            <w:vAlign w:val="center"/>
            <w:hideMark/>
          </w:tcPr>
          <w:p w14:paraId="777397CF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vAlign w:val="center"/>
            <w:hideMark/>
          </w:tcPr>
          <w:p w14:paraId="2893D1F1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.0 [2.4–6.7]</w:t>
            </w:r>
          </w:p>
        </w:tc>
        <w:tc>
          <w:tcPr>
            <w:tcW w:w="3543" w:type="dxa"/>
          </w:tcPr>
          <w:p w14:paraId="49E9DA33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0 [1.2–3.4]</w:t>
            </w:r>
          </w:p>
        </w:tc>
      </w:tr>
      <w:tr w:rsidR="00D72D83" w14:paraId="38424A4F" w14:textId="77777777" w:rsidTr="00F96F47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A7242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+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E35FA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[5.3–13.8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99628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[2.0–5.3]</w:t>
            </w:r>
          </w:p>
        </w:tc>
      </w:tr>
      <w:tr w:rsidR="00D72D83" w:rsidRPr="00D72D83" w14:paraId="5441B2CF" w14:textId="77777777" w:rsidTr="00F96F47">
        <w:trPr>
          <w:trHeight w:val="11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298101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bbrevia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ECHO-: no significant abnormality on echocardiography; ECHO+: significant abnormality on echocardiography; PVC-: &lt;1 PVCs/min during recovery; PVC+: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≥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s/min during recovery</w:t>
            </w:r>
          </w:p>
          <w:p w14:paraId="6D46E811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ypertension, diabetes, ischemic heart disease, heart failure, body-mass index, peak workload, maximal heart rate, heart rate recovery, ST depression, use of either betablocker, ace inhibitor, angiotension blockers, loop diuretics, antihrombotics, anti-coagulants, or calcium channel blockers.</w:t>
            </w:r>
          </w:p>
        </w:tc>
      </w:tr>
    </w:tbl>
    <w:p w14:paraId="016F8EE6" w14:textId="0C26E57B" w:rsidR="005E441F" w:rsidRDefault="00B9773C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3409"/>
        <w:gridCol w:w="3543"/>
      </w:tblGrid>
      <w:tr w:rsidR="005E441F" w:rsidRPr="00D72D83" w14:paraId="6339AE3E" w14:textId="77777777" w:rsidTr="005E441F">
        <w:trPr>
          <w:trHeight w:val="2044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B6D16" w14:textId="01B3091E" w:rsidR="005E441F" w:rsidRDefault="005E44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Table </w:t>
            </w:r>
            <w:r w:rsidR="00D72D8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ensitivity analysis – echocardiography performed unrelated to the exercise stress test</w:t>
            </w:r>
          </w:p>
          <w:p w14:paraId="4F64A5CE" w14:textId="77777777" w:rsidR="005E441F" w:rsidRDefault="005E441F">
            <w:pPr>
              <w:spacing w:line="30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zard ratios with 95% confidence intervals from Cox regression analysis, for the combination of PVCs during recovery and echocardiographic abnormalities in patients (n=</w:t>
            </w:r>
            <w:r>
              <w:rPr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2,624, 228 events) who performed an echocardiographic study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>more than 3 months after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stress test (median 757 days, interquartile range 277 – 1,608 days).</w:t>
            </w:r>
          </w:p>
        </w:tc>
      </w:tr>
      <w:tr w:rsidR="005E441F" w:rsidRPr="00D72D83" w14:paraId="2E1FC172" w14:textId="77777777" w:rsidTr="005E441F">
        <w:trPr>
          <w:trHeight w:val="206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E7BA2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9BA0A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2D05A" w14:textId="7AEBBB43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ed for age, sex, clinical and exercise variables</w:t>
            </w: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5E441F" w14:paraId="3AC033E5" w14:textId="77777777" w:rsidTr="005E441F">
        <w:trPr>
          <w:trHeight w:val="11"/>
        </w:trPr>
        <w:tc>
          <w:tcPr>
            <w:tcW w:w="2120" w:type="dxa"/>
            <w:vAlign w:val="center"/>
            <w:hideMark/>
          </w:tcPr>
          <w:p w14:paraId="134D0776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ECHO-</w:t>
            </w:r>
          </w:p>
        </w:tc>
        <w:tc>
          <w:tcPr>
            <w:tcW w:w="3409" w:type="dxa"/>
            <w:vAlign w:val="center"/>
            <w:hideMark/>
          </w:tcPr>
          <w:p w14:paraId="0D23F391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543" w:type="dxa"/>
            <w:hideMark/>
          </w:tcPr>
          <w:p w14:paraId="3743AFE8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5E441F" w14:paraId="7BA4C266" w14:textId="77777777" w:rsidTr="005E441F">
        <w:trPr>
          <w:trHeight w:val="11"/>
        </w:trPr>
        <w:tc>
          <w:tcPr>
            <w:tcW w:w="2120" w:type="dxa"/>
            <w:vAlign w:val="bottom"/>
            <w:hideMark/>
          </w:tcPr>
          <w:p w14:paraId="7A939F25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VC+/ECHO-</w:t>
            </w:r>
          </w:p>
        </w:tc>
        <w:tc>
          <w:tcPr>
            <w:tcW w:w="3409" w:type="dxa"/>
            <w:vAlign w:val="center"/>
            <w:hideMark/>
          </w:tcPr>
          <w:p w14:paraId="0C4D4F2C" w14:textId="4DC52A91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543" w:type="dxa"/>
            <w:hideMark/>
          </w:tcPr>
          <w:p w14:paraId="0CE300DC" w14:textId="1245C745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E441F" w14:paraId="63A5D703" w14:textId="77777777" w:rsidTr="005E441F">
        <w:trPr>
          <w:trHeight w:val="11"/>
        </w:trPr>
        <w:tc>
          <w:tcPr>
            <w:tcW w:w="2120" w:type="dxa"/>
            <w:vAlign w:val="center"/>
            <w:hideMark/>
          </w:tcPr>
          <w:p w14:paraId="7AC2B205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ECHO+</w:t>
            </w:r>
          </w:p>
        </w:tc>
        <w:tc>
          <w:tcPr>
            <w:tcW w:w="3409" w:type="dxa"/>
            <w:vAlign w:val="center"/>
            <w:hideMark/>
          </w:tcPr>
          <w:p w14:paraId="1A346A79" w14:textId="09C10281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</w:t>
            </w:r>
            <w:r w:rsidR="000D7907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[</w:t>
            </w:r>
            <w:r w:rsidR="000D7907">
              <w:rPr>
                <w:rFonts w:ascii="Times New Roman" w:hAnsi="Times New Roman" w:cs="Times New Roman"/>
                <w:noProof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–</w:t>
            </w:r>
            <w:r w:rsidR="000D7907">
              <w:rPr>
                <w:rFonts w:ascii="Times New Roman" w:hAnsi="Times New Roman" w:cs="Times New Roman"/>
                <w:noProof/>
                <w:sz w:val="24"/>
                <w:szCs w:val="24"/>
              </w:rPr>
              <w:t>6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3543" w:type="dxa"/>
            <w:hideMark/>
          </w:tcPr>
          <w:p w14:paraId="67E552C9" w14:textId="4E48BFB3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</w:t>
            </w:r>
            <w:r w:rsidR="000D7907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[1.</w:t>
            </w:r>
            <w:r w:rsidR="000D7907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–2.</w:t>
            </w:r>
            <w:r w:rsidR="000D7907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5E441F" w14:paraId="0C96F650" w14:textId="77777777" w:rsidTr="005E441F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680CD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+/ECHO+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83C33" w14:textId="097B8180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020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0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2A3098" w14:textId="08EF6C9C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E441F" w:rsidRPr="00D72D83" w14:paraId="02D66CF1" w14:textId="77777777" w:rsidTr="005E441F">
        <w:trPr>
          <w:trHeight w:val="11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74234C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bbrevia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ECHO-: no significant abnormality on echocardiography; ECHO+: significant abnormality on echocardiography; PVC-: &lt;1 PVCs/min during recovery; PVC+:≥1 PVCs/min during recovery.</w:t>
            </w:r>
          </w:p>
          <w:p w14:paraId="007AD1FC" w14:textId="210EFE5F" w:rsidR="005E441F" w:rsidRDefault="005E441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ypertension, diabetes, ischemic heart disease, heart failure, body-mass index, peak workload, maximal heart rate, heart rate recovery, ST depression, use of either betablocker, ace inhibitor, angiotension blockers, loop diuretics, antihrombotics, anti-coagulants, or calcium channel blockers.</w:t>
            </w:r>
          </w:p>
        </w:tc>
      </w:tr>
    </w:tbl>
    <w:p w14:paraId="02A931DE" w14:textId="117D518B" w:rsidR="005E441F" w:rsidRPr="005E441F" w:rsidRDefault="005E441F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FADEA09" w14:textId="01F7DF81" w:rsidR="005E441F" w:rsidRDefault="005E441F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45FAB5" w14:textId="21932584" w:rsidR="005E441F" w:rsidRDefault="005E441F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130562" w14:textId="65C23E91" w:rsidR="00821483" w:rsidRDefault="008214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E722D4" w14:textId="29301D46" w:rsidR="00821483" w:rsidRDefault="008214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DFBC61" w14:textId="77777777" w:rsidR="00821483" w:rsidRDefault="008214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87DBB9" w14:textId="227A0942" w:rsidR="005E441F" w:rsidRDefault="005E441F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C1DFC0" w14:textId="2EB19A20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727B23" w14:textId="38EAF2CA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70F9A3" w14:textId="597A5B9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3543"/>
      </w:tblGrid>
      <w:tr w:rsidR="00D72D83" w:rsidRPr="009905AA" w14:paraId="6769AF1E" w14:textId="77777777" w:rsidTr="00F96F47">
        <w:trPr>
          <w:trHeight w:val="1413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26166" w14:textId="77777777" w:rsidR="00D72D83" w:rsidRDefault="00D72D83" w:rsidP="00F96F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Table E. </w:t>
            </w:r>
            <w:r w:rsidRPr="00FF4C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ensitivity analy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i</w:t>
            </w:r>
            <w:r w:rsidRPr="00FF4C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 – extended stratification based on PVC frequency</w:t>
            </w:r>
          </w:p>
          <w:p w14:paraId="28AF47FE" w14:textId="77777777" w:rsidR="00D72D83" w:rsidRPr="009905AA" w:rsidRDefault="00D72D83" w:rsidP="00F96F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zard ratios with 95% confidence intervals from Cox regression analysis, for the combination of PVCs during recovery (&lt;1, ≥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/min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 ≥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10/min or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min)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nd echocardiographic abnormalities (n=</w:t>
            </w:r>
            <w:r w:rsidRPr="00D22CD9">
              <w:rPr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,106, 219 events).</w:t>
            </w:r>
          </w:p>
        </w:tc>
      </w:tr>
      <w:tr w:rsidR="00D72D83" w14:paraId="6D5C88DA" w14:textId="77777777" w:rsidTr="00F96F47">
        <w:trPr>
          <w:trHeight w:val="92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FF58D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C1264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A5CF3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ed for age, sex, clinical⸶ and exercise variables</w:t>
            </w:r>
          </w:p>
        </w:tc>
      </w:tr>
      <w:tr w:rsidR="00D72D83" w14:paraId="61F0279E" w14:textId="77777777" w:rsidTr="00F96F47">
        <w:trPr>
          <w:trHeight w:val="11"/>
        </w:trPr>
        <w:tc>
          <w:tcPr>
            <w:tcW w:w="3119" w:type="dxa"/>
            <w:vAlign w:val="center"/>
            <w:hideMark/>
          </w:tcPr>
          <w:p w14:paraId="11FB0457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-</w:t>
            </w:r>
          </w:p>
        </w:tc>
        <w:tc>
          <w:tcPr>
            <w:tcW w:w="2410" w:type="dxa"/>
            <w:vAlign w:val="center"/>
            <w:hideMark/>
          </w:tcPr>
          <w:p w14:paraId="65E23BDE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543" w:type="dxa"/>
          </w:tcPr>
          <w:p w14:paraId="331FB1AE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D72D83" w14:paraId="5E5FF989" w14:textId="77777777" w:rsidTr="00F96F47">
        <w:trPr>
          <w:trHeight w:val="11"/>
        </w:trPr>
        <w:tc>
          <w:tcPr>
            <w:tcW w:w="3119" w:type="dxa"/>
            <w:vAlign w:val="center"/>
            <w:hideMark/>
          </w:tcPr>
          <w:p w14:paraId="552CB635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410" w:type="dxa"/>
            <w:vAlign w:val="center"/>
            <w:hideMark/>
          </w:tcPr>
          <w:p w14:paraId="2F56F8FB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.3 [2.7–6.8]</w:t>
            </w:r>
          </w:p>
        </w:tc>
        <w:tc>
          <w:tcPr>
            <w:tcW w:w="3543" w:type="dxa"/>
          </w:tcPr>
          <w:p w14:paraId="369A73F9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1 [1.3–3.3]</w:t>
            </w:r>
          </w:p>
        </w:tc>
      </w:tr>
      <w:tr w:rsidR="00D72D83" w14:paraId="0F5A6C56" w14:textId="77777777" w:rsidTr="00F96F47">
        <w:trPr>
          <w:trHeight w:val="11"/>
        </w:trPr>
        <w:tc>
          <w:tcPr>
            <w:tcW w:w="3119" w:type="dxa"/>
            <w:vAlign w:val="center"/>
          </w:tcPr>
          <w:p w14:paraId="22F4F40F" w14:textId="77777777" w:rsidR="00D72D83" w:rsidRPr="00454BB6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/min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-</w:t>
            </w:r>
          </w:p>
        </w:tc>
        <w:tc>
          <w:tcPr>
            <w:tcW w:w="2410" w:type="dxa"/>
            <w:vAlign w:val="center"/>
          </w:tcPr>
          <w:p w14:paraId="2A439D85" w14:textId="77777777" w:rsidR="00D72D83" w:rsidRPr="008A69AE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6 [1.5–4.3]</w:t>
            </w:r>
          </w:p>
        </w:tc>
        <w:tc>
          <w:tcPr>
            <w:tcW w:w="3543" w:type="dxa"/>
          </w:tcPr>
          <w:p w14:paraId="7EFEC863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7 [1.0–2.9]</w:t>
            </w:r>
          </w:p>
        </w:tc>
      </w:tr>
      <w:tr w:rsidR="00D72D83" w14:paraId="4E9CB32F" w14:textId="77777777" w:rsidTr="00F96F47">
        <w:trPr>
          <w:trHeight w:val="11"/>
        </w:trPr>
        <w:tc>
          <w:tcPr>
            <w:tcW w:w="3119" w:type="dxa"/>
            <w:vAlign w:val="center"/>
          </w:tcPr>
          <w:p w14:paraId="1AFAE826" w14:textId="77777777" w:rsidR="00D72D83" w:rsidRPr="00454BB6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/min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+</w:t>
            </w:r>
          </w:p>
        </w:tc>
        <w:tc>
          <w:tcPr>
            <w:tcW w:w="2410" w:type="dxa"/>
            <w:vAlign w:val="center"/>
          </w:tcPr>
          <w:p w14:paraId="26A8C988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.8 [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5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–12.1]</w:t>
            </w:r>
          </w:p>
        </w:tc>
        <w:tc>
          <w:tcPr>
            <w:tcW w:w="3543" w:type="dxa"/>
          </w:tcPr>
          <w:p w14:paraId="34482413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3 [2.1–5.2]</w:t>
            </w:r>
          </w:p>
        </w:tc>
      </w:tr>
      <w:tr w:rsidR="00D72D83" w14:paraId="270D6E82" w14:textId="77777777" w:rsidTr="00F96F47">
        <w:trPr>
          <w:trHeight w:val="11"/>
        </w:trPr>
        <w:tc>
          <w:tcPr>
            <w:tcW w:w="3119" w:type="dxa"/>
            <w:vAlign w:val="center"/>
          </w:tcPr>
          <w:p w14:paraId="6C92FA72" w14:textId="77777777" w:rsidR="00D72D83" w:rsidRPr="00454BB6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≥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0/min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-</w:t>
            </w:r>
          </w:p>
        </w:tc>
        <w:tc>
          <w:tcPr>
            <w:tcW w:w="2410" w:type="dxa"/>
            <w:vAlign w:val="center"/>
          </w:tcPr>
          <w:p w14:paraId="5D9EE897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8 [1.0–8.0]</w:t>
            </w:r>
          </w:p>
        </w:tc>
        <w:tc>
          <w:tcPr>
            <w:tcW w:w="3543" w:type="dxa"/>
          </w:tcPr>
          <w:p w14:paraId="344DC864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6 [0.5–4.5]</w:t>
            </w:r>
          </w:p>
        </w:tc>
      </w:tr>
      <w:tr w:rsidR="00D72D83" w14:paraId="69ABC8AE" w14:textId="77777777" w:rsidTr="00F96F47">
        <w:trPr>
          <w:trHeight w:val="11"/>
        </w:trPr>
        <w:tc>
          <w:tcPr>
            <w:tcW w:w="3119" w:type="dxa"/>
            <w:vAlign w:val="center"/>
          </w:tcPr>
          <w:p w14:paraId="49554452" w14:textId="77777777" w:rsidR="00D72D83" w:rsidRPr="00454BB6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≥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0/min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+</w:t>
            </w:r>
          </w:p>
        </w:tc>
        <w:tc>
          <w:tcPr>
            <w:tcW w:w="2410" w:type="dxa"/>
            <w:vAlign w:val="center"/>
          </w:tcPr>
          <w:p w14:paraId="672AE87C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 [5.8–20.6]</w:t>
            </w:r>
          </w:p>
        </w:tc>
        <w:tc>
          <w:tcPr>
            <w:tcW w:w="3543" w:type="dxa"/>
          </w:tcPr>
          <w:p w14:paraId="7425D00F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[1.7–6.6]</w:t>
            </w:r>
          </w:p>
        </w:tc>
      </w:tr>
      <w:tr w:rsidR="00D72D83" w14:paraId="14B529DF" w14:textId="77777777" w:rsidTr="00F96F47">
        <w:trPr>
          <w:trHeight w:val="11"/>
        </w:trPr>
        <w:tc>
          <w:tcPr>
            <w:tcW w:w="3119" w:type="dxa"/>
            <w:vAlign w:val="center"/>
          </w:tcPr>
          <w:p w14:paraId="7E3EB783" w14:textId="77777777" w:rsidR="00D72D83" w:rsidRPr="00454BB6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min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-</w:t>
            </w:r>
          </w:p>
        </w:tc>
        <w:tc>
          <w:tcPr>
            <w:tcW w:w="2410" w:type="dxa"/>
            <w:vAlign w:val="center"/>
          </w:tcPr>
          <w:p w14:paraId="471329E8" w14:textId="77777777" w:rsidR="00D72D83" w:rsidRPr="008A69AE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2 [0.2–8.6]</w:t>
            </w:r>
          </w:p>
        </w:tc>
        <w:tc>
          <w:tcPr>
            <w:tcW w:w="3543" w:type="dxa"/>
          </w:tcPr>
          <w:p w14:paraId="453B72F0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4 [0.1–3.1]</w:t>
            </w:r>
          </w:p>
        </w:tc>
      </w:tr>
      <w:tr w:rsidR="00D72D83" w14:paraId="1188A8FE" w14:textId="77777777" w:rsidTr="00F96F47">
        <w:trPr>
          <w:trHeight w:val="11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5140AD6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min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CF05768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 [6.7–27.3]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14:paraId="5B561C4D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[1.7–7.7]</w:t>
            </w:r>
          </w:p>
        </w:tc>
      </w:tr>
      <w:tr w:rsidR="00D72D83" w14:paraId="7ACBCECA" w14:textId="77777777" w:rsidTr="00F96F47">
        <w:trPr>
          <w:trHeight w:val="1987"/>
        </w:trPr>
        <w:tc>
          <w:tcPr>
            <w:tcW w:w="9072" w:type="dxa"/>
            <w:gridSpan w:val="3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2C7C4C8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bbrevia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ECHO-: no significant abnormality on echocardiography; ECHO+: significant abnormality on echocardiography; PVC: premature ventricular contractions.</w:t>
            </w:r>
          </w:p>
          <w:p w14:paraId="04D50274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ypertension, diabetes, ischemic heart disease, heart failure, body-mass index, peak workload, maximal heart rate, heart rate recovery, ST depression, use of either betablocker, ace inhibitor, angiotension blockers, loop diuretics, antihrombotics, anti-coagulants, or calcium channel blockers.</w:t>
            </w:r>
          </w:p>
        </w:tc>
      </w:tr>
    </w:tbl>
    <w:p w14:paraId="46188AD2" w14:textId="77C9137D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FDA934" w14:textId="59512766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616978" w14:textId="4917EC45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CFFE71" w14:textId="7777777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43C87B" w14:textId="77777777" w:rsidR="00D72D83" w:rsidRPr="00E307B1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3409"/>
        <w:gridCol w:w="3543"/>
      </w:tblGrid>
      <w:tr w:rsidR="00B9773C" w:rsidRPr="00D72D83" w14:paraId="5A6C919B" w14:textId="77777777" w:rsidTr="009B632B">
        <w:trPr>
          <w:trHeight w:val="2044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57EAB" w14:textId="764459CD" w:rsidR="009C155C" w:rsidRDefault="00B9773C" w:rsidP="009C1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Table </w:t>
            </w:r>
            <w:r w:rsidR="00D72D8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. </w:t>
            </w:r>
            <w:r w:rsidRPr="00FF4C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ensitivity analy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i</w:t>
            </w:r>
            <w:r w:rsidRPr="00FF4C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 – </w:t>
            </w:r>
            <w:r w:rsidR="009C15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echocardiography performed after or before the year 2010</w:t>
            </w:r>
          </w:p>
          <w:p w14:paraId="2CEEA63F" w14:textId="195D8E90" w:rsidR="00B9773C" w:rsidRPr="009905AA" w:rsidRDefault="00B9773C" w:rsidP="009B632B">
            <w:pPr>
              <w:spacing w:line="30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zard ratios with 95% confidence intervals from Cox regression analysis, for the combination of PVCs during recovery and echocardiographic abnormalities in who performed an echocardiographic study</w:t>
            </w:r>
            <w:r w:rsidR="009C155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9C155C" w:rsidRPr="009C155C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>before</w:t>
            </w:r>
            <w:r w:rsidR="00EC458D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 xml:space="preserve"> (n=1,275)</w:t>
            </w:r>
            <w:r w:rsidR="009C155C" w:rsidRPr="009C155C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 xml:space="preserve"> or</w:t>
            </w:r>
            <w:r w:rsidRPr="009C155C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 xml:space="preserve"> </w:t>
            </w:r>
            <w:r w:rsidR="009C155C" w:rsidRPr="009C155C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>after</w:t>
            </w:r>
            <w:r w:rsidR="009C155C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 xml:space="preserve"> </w:t>
            </w:r>
            <w:r w:rsidR="00EC458D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 xml:space="preserve">(n=2,346) </w:t>
            </w:r>
            <w:r w:rsidR="009C155C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>Jan 201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</w:tr>
      <w:tr w:rsidR="009C155C" w:rsidRPr="009C155C" w14:paraId="55163573" w14:textId="77777777" w:rsidTr="009C155C">
        <w:trPr>
          <w:trHeight w:val="496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529ED" w14:textId="7F455DF8" w:rsidR="009C155C" w:rsidRDefault="009C155C" w:rsidP="009C155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Before </w:t>
            </w:r>
            <w:r w:rsidR="00EC458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January 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2010</w:t>
            </w:r>
          </w:p>
        </w:tc>
      </w:tr>
      <w:tr w:rsidR="00B9773C" w:rsidRPr="00D72D83" w14:paraId="12FFE87F" w14:textId="77777777" w:rsidTr="009C155C">
        <w:trPr>
          <w:trHeight w:val="206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AD588" w14:textId="77777777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E7D4D" w14:textId="77777777" w:rsidR="00B9773C" w:rsidRDefault="00B9773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9C3F8" w14:textId="31E33F84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ed for age, sex, clinical</w:t>
            </w:r>
            <w:r w:rsidR="009C155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nd exercise variables</w:t>
            </w:r>
            <w:r w:rsidR="009C155C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B9773C" w14:paraId="016A3A5A" w14:textId="77777777" w:rsidTr="009B632B">
        <w:trPr>
          <w:trHeight w:val="11"/>
        </w:trPr>
        <w:tc>
          <w:tcPr>
            <w:tcW w:w="2120" w:type="dxa"/>
            <w:vAlign w:val="center"/>
            <w:hideMark/>
          </w:tcPr>
          <w:p w14:paraId="7E871D16" w14:textId="77777777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-</w:t>
            </w:r>
          </w:p>
        </w:tc>
        <w:tc>
          <w:tcPr>
            <w:tcW w:w="3409" w:type="dxa"/>
            <w:vAlign w:val="center"/>
            <w:hideMark/>
          </w:tcPr>
          <w:p w14:paraId="2073C3BD" w14:textId="77777777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543" w:type="dxa"/>
          </w:tcPr>
          <w:p w14:paraId="1428EF1F" w14:textId="77777777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B9773C" w14:paraId="1BF6E82B" w14:textId="77777777" w:rsidTr="009B632B">
        <w:trPr>
          <w:trHeight w:val="11"/>
        </w:trPr>
        <w:tc>
          <w:tcPr>
            <w:tcW w:w="2120" w:type="dxa"/>
            <w:vAlign w:val="bottom"/>
          </w:tcPr>
          <w:p w14:paraId="634D4A1D" w14:textId="77777777" w:rsidR="00B9773C" w:rsidRPr="00454BB6" w:rsidRDefault="00B9773C" w:rsidP="009B6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+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3409" w:type="dxa"/>
            <w:vAlign w:val="center"/>
          </w:tcPr>
          <w:p w14:paraId="272115F3" w14:textId="2D64B397" w:rsidR="00B9773C" w:rsidRDefault="009C155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3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543" w:type="dxa"/>
          </w:tcPr>
          <w:p w14:paraId="3B53E14C" w14:textId="44F1B955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9C15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7–</w:t>
            </w:r>
            <w:r w:rsidR="009C15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B9773C" w14:paraId="524DC58C" w14:textId="77777777" w:rsidTr="009B632B">
        <w:trPr>
          <w:trHeight w:val="11"/>
        </w:trPr>
        <w:tc>
          <w:tcPr>
            <w:tcW w:w="2120" w:type="dxa"/>
            <w:vAlign w:val="center"/>
            <w:hideMark/>
          </w:tcPr>
          <w:p w14:paraId="6A357F01" w14:textId="77777777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vAlign w:val="center"/>
            <w:hideMark/>
          </w:tcPr>
          <w:p w14:paraId="21562AD9" w14:textId="4560880E" w:rsidR="00B9773C" w:rsidRDefault="009C155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="00B9773C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B977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[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3</w:t>
            </w:r>
            <w:r w:rsidR="00B9773C">
              <w:rPr>
                <w:rFonts w:ascii="Times New Roman" w:hAnsi="Times New Roman" w:cs="Times New Roman"/>
                <w:noProof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="00B9773C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 w:rsidR="00B9773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3543" w:type="dxa"/>
          </w:tcPr>
          <w:p w14:paraId="01B68660" w14:textId="4DADF21E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8 [1.</w:t>
            </w:r>
            <w:r w:rsidR="009C155C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–</w:t>
            </w:r>
            <w:r w:rsidR="009C155C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 w:rsidR="009C155C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B9773C" w14:paraId="6C904482" w14:textId="77777777" w:rsidTr="009B632B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0804E" w14:textId="77777777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+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6DECC" w14:textId="42922178" w:rsidR="00B9773C" w:rsidRDefault="009C155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DDCE5" w14:textId="4A5AEB33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9C15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</w:t>
            </w:r>
            <w:r w:rsidR="009C15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9C15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]</w:t>
            </w:r>
          </w:p>
        </w:tc>
      </w:tr>
      <w:tr w:rsidR="009C155C" w:rsidRPr="009C155C" w14:paraId="1D7F1B84" w14:textId="77777777" w:rsidTr="00A5481C">
        <w:trPr>
          <w:trHeight w:val="496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41891" w14:textId="6DC1E2BF" w:rsidR="009C155C" w:rsidRDefault="009C155C" w:rsidP="00A5481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After </w:t>
            </w:r>
            <w:r w:rsidR="00EC458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January 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2010</w:t>
            </w:r>
          </w:p>
        </w:tc>
      </w:tr>
      <w:tr w:rsidR="009C155C" w:rsidRPr="00D72D83" w14:paraId="579518D2" w14:textId="77777777" w:rsidTr="00E25675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C8837" w14:textId="77777777" w:rsidR="009C155C" w:rsidRPr="00454BB6" w:rsidRDefault="009C155C" w:rsidP="009C155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277A8" w14:textId="15AF0AB9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52690" w14:textId="2DF3C30C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ed for age, sex, clinical and exercise variables</w:t>
            </w: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9C155C" w14:paraId="6EA4A600" w14:textId="77777777" w:rsidTr="00ED42A7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622D2" w14:textId="63E79392" w:rsidR="009C155C" w:rsidRPr="00454BB6" w:rsidRDefault="009C155C" w:rsidP="009C155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-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28B16" w14:textId="7B1166EB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E98B2" w14:textId="0D9B4658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9C155C" w14:paraId="5CED0D3E" w14:textId="77777777" w:rsidTr="00ED42A7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8136D3" w14:textId="461546E5" w:rsidR="009C155C" w:rsidRPr="00454BB6" w:rsidRDefault="009C155C" w:rsidP="009C155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+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11AFD" w14:textId="719730DD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[0.8–4.7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529B0" w14:textId="55680440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2 [0.5–2.7]</w:t>
            </w:r>
          </w:p>
        </w:tc>
      </w:tr>
      <w:tr w:rsidR="009C155C" w14:paraId="3AA7A3D1" w14:textId="77777777" w:rsidTr="00ED42A7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1E83B" w14:textId="394D8686" w:rsidR="009C155C" w:rsidRPr="00454BB6" w:rsidRDefault="009C155C" w:rsidP="009C155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6D7B4" w14:textId="716E94F2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[1.8–7.8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DFE0B" w14:textId="1F00B97C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[0.8–3.4]</w:t>
            </w:r>
          </w:p>
        </w:tc>
      </w:tr>
      <w:tr w:rsidR="009C155C" w14:paraId="7867FB08" w14:textId="77777777" w:rsidTr="00ED42A7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46F21" w14:textId="6E2E9985" w:rsidR="009C155C" w:rsidRPr="00454BB6" w:rsidRDefault="009C155C" w:rsidP="009C155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+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81588" w14:textId="4A831038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[4.2–16.1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F0CB9" w14:textId="01F2683E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[1.4–5.5]</w:t>
            </w:r>
          </w:p>
        </w:tc>
      </w:tr>
      <w:tr w:rsidR="00B9773C" w:rsidRPr="00D72D83" w14:paraId="1115CD91" w14:textId="77777777" w:rsidTr="009C155C">
        <w:trPr>
          <w:trHeight w:val="2420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A13139" w14:textId="2F219A6D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bbrevia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ECHO-: no significant abnormality on echocardiography; ECHO+: significant abnormality on echocardiography; PVC-: &lt;1 PVCs/min during recovery; PVC+</w:t>
            </w:r>
            <w:r w:rsidR="00306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1 PVCs/min during recovery.</w:t>
            </w:r>
          </w:p>
          <w:p w14:paraId="43EA5D9B" w14:textId="2F995BA3" w:rsidR="00B9773C" w:rsidRDefault="009C155C" w:rsidP="009B6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  <w:r w:rsidR="00B97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ypertension, diabetes, ischemic heart disease, heart failure, body-mass index, peak workload, maximal heart rate, heart rate recovery, ST depress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use of either betablocker, ace inhibitor, angiotension blockers, loop diuretics, antihrombotics, anti-coagulants, or calcium channel blockers.</w:t>
            </w:r>
          </w:p>
        </w:tc>
      </w:tr>
    </w:tbl>
    <w:p w14:paraId="0C7BE761" w14:textId="77777777" w:rsidR="00B9773C" w:rsidRDefault="00B9773C" w:rsidP="00B9773C">
      <w:pPr>
        <w:spacing w:line="480" w:lineRule="auto"/>
        <w:rPr>
          <w:rFonts w:ascii="Arial" w:hAnsi="Arial" w:cs="Arial"/>
          <w:lang w:val="en-AU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3409"/>
        <w:gridCol w:w="3543"/>
      </w:tblGrid>
      <w:tr w:rsidR="009D4152" w:rsidRPr="00D72D83" w14:paraId="26F1EDB9" w14:textId="77777777" w:rsidTr="00F96F47">
        <w:trPr>
          <w:trHeight w:val="1418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9CA60" w14:textId="12DB60CA" w:rsidR="009D4152" w:rsidRDefault="009D4152" w:rsidP="00F96F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Table G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All-cause mortality</w:t>
            </w:r>
          </w:p>
          <w:p w14:paraId="77A5992B" w14:textId="77777777" w:rsidR="009D4152" w:rsidRPr="009905AA" w:rsidRDefault="009D4152" w:rsidP="00F96F47">
            <w:pPr>
              <w:spacing w:line="30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zard ratios with 95% confidence intervals from Cox regression analysis, for the combination of PVCs during recovery and echocardiographic abnormalities in the prediction of all-cause death (n=</w:t>
            </w:r>
            <w:r w:rsidRPr="00D22CD9">
              <w:rPr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,106, 506 events).</w:t>
            </w:r>
          </w:p>
        </w:tc>
      </w:tr>
      <w:tr w:rsidR="009D4152" w:rsidRPr="00D72D83" w14:paraId="2C10F159" w14:textId="77777777" w:rsidTr="00F96F47">
        <w:trPr>
          <w:trHeight w:val="206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9A9A6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E1E2C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841CB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ed for age, sex, clinical</w:t>
            </w: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and exercise variables</w:t>
            </w:r>
          </w:p>
        </w:tc>
      </w:tr>
      <w:tr w:rsidR="009D4152" w14:paraId="25694FE0" w14:textId="77777777" w:rsidTr="00F96F47">
        <w:trPr>
          <w:trHeight w:val="11"/>
        </w:trPr>
        <w:tc>
          <w:tcPr>
            <w:tcW w:w="2120" w:type="dxa"/>
            <w:vAlign w:val="center"/>
            <w:hideMark/>
          </w:tcPr>
          <w:p w14:paraId="2107B827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-</w:t>
            </w:r>
          </w:p>
        </w:tc>
        <w:tc>
          <w:tcPr>
            <w:tcW w:w="3409" w:type="dxa"/>
            <w:vAlign w:val="center"/>
            <w:hideMark/>
          </w:tcPr>
          <w:p w14:paraId="40307B52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543" w:type="dxa"/>
          </w:tcPr>
          <w:p w14:paraId="1EF7D9C0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9D4152" w14:paraId="6FD90451" w14:textId="77777777" w:rsidTr="00F96F47">
        <w:trPr>
          <w:trHeight w:val="11"/>
        </w:trPr>
        <w:tc>
          <w:tcPr>
            <w:tcW w:w="2120" w:type="dxa"/>
            <w:vAlign w:val="center"/>
          </w:tcPr>
          <w:p w14:paraId="542A15E5" w14:textId="77777777" w:rsidR="009D4152" w:rsidRPr="00454BB6" w:rsidRDefault="009D4152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/+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3409" w:type="dxa"/>
            <w:vAlign w:val="center"/>
          </w:tcPr>
          <w:p w14:paraId="6D96E401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[1.4–3.2]</w:t>
            </w:r>
          </w:p>
        </w:tc>
        <w:tc>
          <w:tcPr>
            <w:tcW w:w="3543" w:type="dxa"/>
          </w:tcPr>
          <w:p w14:paraId="50B5F731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[0.9–1.7]</w:t>
            </w:r>
          </w:p>
        </w:tc>
      </w:tr>
      <w:tr w:rsidR="009D4152" w14:paraId="093D08D9" w14:textId="77777777" w:rsidTr="00F96F47">
        <w:trPr>
          <w:trHeight w:val="11"/>
        </w:trPr>
        <w:tc>
          <w:tcPr>
            <w:tcW w:w="2120" w:type="dxa"/>
            <w:vAlign w:val="center"/>
            <w:hideMark/>
          </w:tcPr>
          <w:p w14:paraId="73877861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vAlign w:val="center"/>
            <w:hideMark/>
          </w:tcPr>
          <w:p w14:paraId="2F22233D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7 [1.9–3.8]</w:t>
            </w:r>
          </w:p>
        </w:tc>
        <w:tc>
          <w:tcPr>
            <w:tcW w:w="3543" w:type="dxa"/>
          </w:tcPr>
          <w:p w14:paraId="4BAEBAB1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3 [0.9–1.7]</w:t>
            </w:r>
          </w:p>
        </w:tc>
      </w:tr>
      <w:tr w:rsidR="009D4152" w14:paraId="3F6162F8" w14:textId="77777777" w:rsidTr="00F96F47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91991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+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69402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[2.6–5.1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903BE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[1.1–2.0]</w:t>
            </w:r>
          </w:p>
        </w:tc>
      </w:tr>
      <w:tr w:rsidR="009D4152" w:rsidRPr="00D72D83" w14:paraId="1B832244" w14:textId="77777777" w:rsidTr="00F96F47">
        <w:trPr>
          <w:trHeight w:val="11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1EA0DC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bbrevia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ECHO-: no significant abnormality on echocardiography; ECHO+: significant abnormality on echocardiography; PVC-: &lt;1 PVCs/min during recovery; PVC+: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≥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s/min during recovery</w:t>
            </w:r>
          </w:p>
          <w:p w14:paraId="300DC674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ypertension, diabetes, ischemic heart disease, heart failure, body-mass index, peak workload, maximal heart rate, heart rate recovery, ST depression, use of either betablocker, ace inhibitor, angiotension blockers, loop diuretics, antihrombotics, anti-coagulants, or calcium channel blockers.</w:t>
            </w:r>
          </w:p>
        </w:tc>
      </w:tr>
    </w:tbl>
    <w:p w14:paraId="10C6412E" w14:textId="77777777" w:rsidR="009D4152" w:rsidRDefault="009D4152" w:rsidP="009D4152">
      <w:pPr>
        <w:spacing w:line="259" w:lineRule="auto"/>
        <w:rPr>
          <w:rFonts w:ascii="Arial" w:hAnsi="Arial" w:cs="Arial"/>
          <w:lang w:val="en-AU"/>
        </w:rPr>
      </w:pPr>
    </w:p>
    <w:p w14:paraId="20BF3736" w14:textId="77777777" w:rsidR="009D4152" w:rsidRDefault="009D4152" w:rsidP="009D4152">
      <w:pPr>
        <w:spacing w:line="259" w:lineRule="auto"/>
        <w:rPr>
          <w:rFonts w:ascii="Arial" w:hAnsi="Arial" w:cs="Arial"/>
          <w:lang w:val="en-AU"/>
        </w:rPr>
      </w:pPr>
    </w:p>
    <w:p w14:paraId="62B5E09E" w14:textId="77777777" w:rsidR="009D4152" w:rsidRDefault="009D4152" w:rsidP="009D4152">
      <w:pPr>
        <w:spacing w:line="259" w:lineRule="auto"/>
        <w:rPr>
          <w:rFonts w:ascii="Arial" w:hAnsi="Arial" w:cs="Arial"/>
          <w:lang w:val="en-AU"/>
        </w:rPr>
      </w:pPr>
    </w:p>
    <w:p w14:paraId="7676EA9B" w14:textId="77777777" w:rsidR="009D4152" w:rsidRDefault="009D4152" w:rsidP="009D4152">
      <w:pPr>
        <w:spacing w:line="259" w:lineRule="auto"/>
        <w:rPr>
          <w:rFonts w:ascii="Arial" w:hAnsi="Arial" w:cs="Arial"/>
          <w:lang w:val="en-AU"/>
        </w:rPr>
      </w:pPr>
    </w:p>
    <w:p w14:paraId="4B133B03" w14:textId="77777777" w:rsidR="009D4152" w:rsidRDefault="009D4152" w:rsidP="009D4152">
      <w:pPr>
        <w:spacing w:line="259" w:lineRule="auto"/>
        <w:rPr>
          <w:rFonts w:ascii="Arial" w:hAnsi="Arial" w:cs="Arial"/>
          <w:lang w:val="en-AU"/>
        </w:rPr>
      </w:pPr>
    </w:p>
    <w:p w14:paraId="7DA8BC1C" w14:textId="5F5BD3E9" w:rsidR="001A7868" w:rsidRDefault="001A7868">
      <w:pPr>
        <w:spacing w:line="259" w:lineRule="auto"/>
        <w:rPr>
          <w:lang w:val="en-AU"/>
        </w:rPr>
      </w:pPr>
      <w:r>
        <w:rPr>
          <w:lang w:val="en-AU"/>
        </w:rPr>
        <w:br w:type="page"/>
      </w:r>
    </w:p>
    <w:tbl>
      <w:tblPr>
        <w:tblStyle w:val="Table"/>
        <w:tblW w:w="8964" w:type="dxa"/>
        <w:tblInd w:w="0" w:type="dxa"/>
        <w:tblLook w:val="0020" w:firstRow="1" w:lastRow="0" w:firstColumn="0" w:lastColumn="0" w:noHBand="0" w:noVBand="0"/>
      </w:tblPr>
      <w:tblGrid>
        <w:gridCol w:w="4287"/>
        <w:gridCol w:w="4677"/>
      </w:tblGrid>
      <w:tr w:rsidR="001A7868" w:rsidRPr="00D72D83" w14:paraId="5356625D" w14:textId="77777777" w:rsidTr="00710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tcW w:w="5000" w:type="pct"/>
            <w:gridSpan w:val="2"/>
          </w:tcPr>
          <w:p w14:paraId="67EB923F" w14:textId="40FCE778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 w:rsidR="009D4152">
              <w:rPr>
                <w:rFonts w:ascii="Times New Roman" w:hAnsi="Times New Roman" w:cs="Times New Roman"/>
                <w:b/>
                <w:bCs/>
              </w:rPr>
              <w:t>H</w:t>
            </w:r>
            <w:r w:rsidRPr="004706A7">
              <w:rPr>
                <w:rFonts w:ascii="Times New Roman" w:hAnsi="Times New Roman" w:cs="Times New Roman"/>
              </w:rPr>
              <w:t xml:space="preserve">. Baseline characteristics </w:t>
            </w:r>
            <w:r>
              <w:rPr>
                <w:rFonts w:ascii="Times New Roman" w:hAnsi="Times New Roman" w:cs="Times New Roman"/>
              </w:rPr>
              <w:t>and</w:t>
            </w:r>
            <w:r w:rsidRPr="004706A7">
              <w:rPr>
                <w:rFonts w:ascii="Times New Roman" w:hAnsi="Times New Roman" w:cs="Times New Roman"/>
              </w:rPr>
              <w:t xml:space="preserve"> exercise stress test characteristics</w:t>
            </w:r>
            <w:r>
              <w:rPr>
                <w:rFonts w:ascii="Times New Roman" w:hAnsi="Times New Roman" w:cs="Times New Roman"/>
              </w:rPr>
              <w:t xml:space="preserve"> in patients who fulfilled inclusion criteria (no atrial fibrillation, exercise duration ≥3 min) but did not perform an echocardiographic examination</w:t>
            </w:r>
          </w:p>
        </w:tc>
      </w:tr>
      <w:tr w:rsidR="001A7868" w:rsidRPr="004706A7" w14:paraId="4E9D3823" w14:textId="77777777" w:rsidTr="00710139">
        <w:trPr>
          <w:trHeight w:val="496"/>
        </w:trPr>
        <w:tc>
          <w:tcPr>
            <w:tcW w:w="2391" w:type="pct"/>
          </w:tcPr>
          <w:p w14:paraId="34085DB5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2609" w:type="pct"/>
            <w:vAlign w:val="bottom"/>
          </w:tcPr>
          <w:p w14:paraId="3FFFAD04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,392</w:t>
            </w:r>
          </w:p>
        </w:tc>
      </w:tr>
      <w:tr w:rsidR="001A7868" w:rsidRPr="004706A7" w14:paraId="317B0A86" w14:textId="77777777" w:rsidTr="00710139">
        <w:trPr>
          <w:trHeight w:val="496"/>
        </w:trPr>
        <w:tc>
          <w:tcPr>
            <w:tcW w:w="2391" w:type="pct"/>
            <w:hideMark/>
          </w:tcPr>
          <w:p w14:paraId="007F6DB6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609" w:type="pct"/>
            <w:vAlign w:val="bottom"/>
          </w:tcPr>
          <w:p w14:paraId="33A08E2C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4706A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4706A7">
              <w:rPr>
                <w:rFonts w:ascii="Times New Roman" w:hAnsi="Times New Roman" w:cs="Times New Roman"/>
                <w:color w:val="000000"/>
              </w:rPr>
              <w:t>±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4706A7">
              <w:rPr>
                <w:rFonts w:ascii="Times New Roman" w:hAnsi="Times New Roman" w:cs="Times New Roman"/>
                <w:color w:val="000000"/>
              </w:rPr>
              <w:t>.0</w:t>
            </w:r>
          </w:p>
        </w:tc>
      </w:tr>
      <w:tr w:rsidR="001A7868" w:rsidRPr="004706A7" w14:paraId="588E0046" w14:textId="77777777" w:rsidTr="00710139">
        <w:trPr>
          <w:trHeight w:val="496"/>
        </w:trPr>
        <w:tc>
          <w:tcPr>
            <w:tcW w:w="2391" w:type="pct"/>
            <w:hideMark/>
          </w:tcPr>
          <w:p w14:paraId="584F822B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Male sex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  <w:vAlign w:val="bottom"/>
          </w:tcPr>
          <w:p w14:paraId="7D4198C0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,981</w:t>
            </w:r>
            <w:r w:rsidRPr="004706A7">
              <w:rPr>
                <w:rFonts w:ascii="Times New Roman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</w:rPr>
              <w:t>3.9</w:t>
            </w:r>
            <w:r w:rsidRPr="004706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7868" w:rsidRPr="004706A7" w14:paraId="02405B70" w14:textId="77777777" w:rsidTr="00710139">
        <w:trPr>
          <w:trHeight w:val="496"/>
        </w:trPr>
        <w:tc>
          <w:tcPr>
            <w:tcW w:w="2391" w:type="pct"/>
            <w:hideMark/>
          </w:tcPr>
          <w:p w14:paraId="5AAD6774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Hypertension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  <w:vAlign w:val="bottom"/>
          </w:tcPr>
          <w:p w14:paraId="4966A7CE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11 </w:t>
            </w:r>
            <w:r w:rsidRPr="004706A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.6</w:t>
            </w:r>
            <w:r w:rsidRPr="004706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7868" w:rsidRPr="004706A7" w14:paraId="081AF6AE" w14:textId="77777777" w:rsidTr="00710139">
        <w:trPr>
          <w:trHeight w:val="496"/>
        </w:trPr>
        <w:tc>
          <w:tcPr>
            <w:tcW w:w="2391" w:type="pct"/>
          </w:tcPr>
          <w:p w14:paraId="7A0083BE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  <w:vAlign w:val="bottom"/>
          </w:tcPr>
          <w:p w14:paraId="00CB08BD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15</w:t>
            </w:r>
            <w:r w:rsidRPr="004706A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4706A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4706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7868" w:rsidRPr="004706A7" w14:paraId="6D4D2D8C" w14:textId="77777777" w:rsidTr="00710139">
        <w:trPr>
          <w:trHeight w:val="496"/>
        </w:trPr>
        <w:tc>
          <w:tcPr>
            <w:tcW w:w="2391" w:type="pct"/>
            <w:hideMark/>
          </w:tcPr>
          <w:p w14:paraId="0D7637A6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Ischemic heart disease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  <w:vAlign w:val="bottom"/>
          </w:tcPr>
          <w:p w14:paraId="0B419065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58</w:t>
            </w:r>
            <w:r w:rsidRPr="004706A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.5</w:t>
            </w:r>
            <w:r w:rsidRPr="004706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7868" w:rsidRPr="004706A7" w14:paraId="3CD2BE38" w14:textId="77777777" w:rsidTr="00710139">
        <w:trPr>
          <w:trHeight w:val="496"/>
        </w:trPr>
        <w:tc>
          <w:tcPr>
            <w:tcW w:w="2391" w:type="pct"/>
            <w:hideMark/>
          </w:tcPr>
          <w:p w14:paraId="44D9348E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706A7">
              <w:rPr>
                <w:rFonts w:ascii="Times New Roman" w:hAnsi="Times New Roman" w:cs="Times New Roman"/>
              </w:rPr>
              <w:t>of which, myocardial infarction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  <w:vAlign w:val="bottom"/>
          </w:tcPr>
          <w:p w14:paraId="5BC201FA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3</w:t>
            </w:r>
            <w:r w:rsidRPr="004706A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706A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4706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7868" w:rsidRPr="004706A7" w14:paraId="0522E4DE" w14:textId="77777777" w:rsidTr="00710139">
        <w:trPr>
          <w:trHeight w:val="496"/>
        </w:trPr>
        <w:tc>
          <w:tcPr>
            <w:tcW w:w="2391" w:type="pct"/>
            <w:hideMark/>
          </w:tcPr>
          <w:p w14:paraId="7BD8417B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Cerebrovascular disease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  <w:vAlign w:val="bottom"/>
          </w:tcPr>
          <w:p w14:paraId="32551567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  <w:r w:rsidRPr="004706A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4706A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4706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7868" w:rsidRPr="004706A7" w14:paraId="75CED049" w14:textId="77777777" w:rsidTr="00710139">
        <w:trPr>
          <w:trHeight w:val="496"/>
        </w:trPr>
        <w:tc>
          <w:tcPr>
            <w:tcW w:w="2391" w:type="pct"/>
            <w:hideMark/>
          </w:tcPr>
          <w:p w14:paraId="26B2C0F6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COPD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</w:tcPr>
          <w:p w14:paraId="32A16C91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  <w:r w:rsidRPr="004706A7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9</w:t>
            </w:r>
            <w:r w:rsidRPr="004706A7">
              <w:rPr>
                <w:rFonts w:ascii="Times New Roman" w:hAnsi="Times New Roman" w:cs="Times New Roman"/>
              </w:rPr>
              <w:t>)</w:t>
            </w:r>
          </w:p>
        </w:tc>
      </w:tr>
      <w:tr w:rsidR="001A7868" w:rsidRPr="004706A7" w14:paraId="39085D71" w14:textId="77777777" w:rsidTr="00710139">
        <w:trPr>
          <w:trHeight w:val="371"/>
        </w:trPr>
        <w:tc>
          <w:tcPr>
            <w:tcW w:w="2391" w:type="pct"/>
            <w:hideMark/>
          </w:tcPr>
          <w:p w14:paraId="1A198A04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, n (%)</w:t>
            </w:r>
          </w:p>
        </w:tc>
        <w:tc>
          <w:tcPr>
            <w:tcW w:w="2609" w:type="pct"/>
          </w:tcPr>
          <w:p w14:paraId="60D07AEA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0.4)</w:t>
            </w:r>
          </w:p>
        </w:tc>
      </w:tr>
      <w:tr w:rsidR="001A7868" w:rsidRPr="004706A7" w14:paraId="50673C0B" w14:textId="77777777" w:rsidTr="00710139">
        <w:trPr>
          <w:trHeight w:val="496"/>
        </w:trPr>
        <w:tc>
          <w:tcPr>
            <w:tcW w:w="2391" w:type="pct"/>
            <w:tcBorders>
              <w:top w:val="nil"/>
              <w:left w:val="nil"/>
              <w:right w:val="nil"/>
            </w:tcBorders>
            <w:hideMark/>
          </w:tcPr>
          <w:p w14:paraId="10F58A40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  <w:i/>
                <w:iCs/>
              </w:rPr>
              <w:t>Medications</w:t>
            </w:r>
          </w:p>
        </w:tc>
        <w:tc>
          <w:tcPr>
            <w:tcW w:w="2609" w:type="pct"/>
          </w:tcPr>
          <w:p w14:paraId="36C576B1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868" w:rsidRPr="004706A7" w14:paraId="1C10CCA1" w14:textId="77777777" w:rsidTr="00710139">
        <w:trPr>
          <w:trHeight w:val="496"/>
        </w:trPr>
        <w:tc>
          <w:tcPr>
            <w:tcW w:w="2391" w:type="pct"/>
            <w:tcBorders>
              <w:left w:val="nil"/>
              <w:bottom w:val="nil"/>
              <w:right w:val="nil"/>
            </w:tcBorders>
            <w:hideMark/>
          </w:tcPr>
          <w:p w14:paraId="23774060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ACE inhibitor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  <w:vAlign w:val="bottom"/>
          </w:tcPr>
          <w:p w14:paraId="30ED5634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71</w:t>
            </w:r>
            <w:r w:rsidRPr="004706A7">
              <w:rPr>
                <w:rFonts w:ascii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Pr="004706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7868" w:rsidRPr="004706A7" w14:paraId="6AD4556F" w14:textId="77777777" w:rsidTr="00710139">
        <w:trPr>
          <w:trHeight w:val="496"/>
        </w:trPr>
        <w:tc>
          <w:tcPr>
            <w:tcW w:w="2391" w:type="pct"/>
            <w:hideMark/>
          </w:tcPr>
          <w:p w14:paraId="4B86F7C2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Betablocker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  <w:vAlign w:val="bottom"/>
          </w:tcPr>
          <w:p w14:paraId="13DB9AF5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00</w:t>
            </w:r>
            <w:r w:rsidRPr="004706A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1.8</w:t>
            </w:r>
            <w:r w:rsidRPr="004706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7868" w:rsidRPr="004706A7" w14:paraId="1BEEAF05" w14:textId="77777777" w:rsidTr="00710139">
        <w:trPr>
          <w:trHeight w:val="496"/>
        </w:trPr>
        <w:tc>
          <w:tcPr>
            <w:tcW w:w="2391" w:type="pct"/>
            <w:hideMark/>
          </w:tcPr>
          <w:p w14:paraId="6EDE7882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Loop diuretics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  <w:vAlign w:val="bottom"/>
          </w:tcPr>
          <w:p w14:paraId="67C216B9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4706A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706A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Pr="004706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7868" w:rsidRPr="004706A7" w14:paraId="0748C1F2" w14:textId="77777777" w:rsidTr="00710139">
        <w:trPr>
          <w:trHeight w:val="496"/>
        </w:trPr>
        <w:tc>
          <w:tcPr>
            <w:tcW w:w="2391" w:type="pct"/>
            <w:hideMark/>
          </w:tcPr>
          <w:p w14:paraId="2EBD174D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Calcium antagonists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  <w:vAlign w:val="bottom"/>
          </w:tcPr>
          <w:p w14:paraId="2733BF90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82 </w:t>
            </w:r>
            <w:r w:rsidRPr="004706A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.9</w:t>
            </w:r>
            <w:r w:rsidRPr="004706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7868" w:rsidRPr="004706A7" w14:paraId="77A13032" w14:textId="77777777" w:rsidTr="00710139">
        <w:trPr>
          <w:trHeight w:val="496"/>
        </w:trPr>
        <w:tc>
          <w:tcPr>
            <w:tcW w:w="2391" w:type="pct"/>
            <w:hideMark/>
          </w:tcPr>
          <w:p w14:paraId="0D451119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Thiazide diuretics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  <w:vAlign w:val="bottom"/>
          </w:tcPr>
          <w:p w14:paraId="2DAD97B1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  <w:r w:rsidRPr="004706A7">
              <w:rPr>
                <w:rFonts w:ascii="Times New Roman" w:hAnsi="Times New Roman" w:cs="Times New Roman"/>
                <w:color w:val="000000"/>
              </w:rPr>
              <w:t xml:space="preserve"> (5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706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7868" w:rsidRPr="004706A7" w14:paraId="2FADC5C7" w14:textId="77777777" w:rsidTr="00710139">
        <w:trPr>
          <w:trHeight w:val="496"/>
        </w:trPr>
        <w:tc>
          <w:tcPr>
            <w:tcW w:w="2391" w:type="pct"/>
            <w:hideMark/>
          </w:tcPr>
          <w:p w14:paraId="7DC2F8A1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Anti-thrombotic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  <w:vAlign w:val="bottom"/>
          </w:tcPr>
          <w:p w14:paraId="3BC92C1A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,150</w:t>
            </w:r>
            <w:r w:rsidRPr="004706A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5.6</w:t>
            </w:r>
            <w:r w:rsidRPr="004706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7868" w:rsidRPr="004706A7" w14:paraId="15C9C86B" w14:textId="77777777" w:rsidTr="00710139">
        <w:trPr>
          <w:trHeight w:val="496"/>
        </w:trPr>
        <w:tc>
          <w:tcPr>
            <w:tcW w:w="2391" w:type="pct"/>
            <w:hideMark/>
          </w:tcPr>
          <w:p w14:paraId="38891F16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Nitrates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  <w:vAlign w:val="bottom"/>
          </w:tcPr>
          <w:p w14:paraId="7F7A66E1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91</w:t>
            </w:r>
            <w:r w:rsidRPr="004706A7">
              <w:rPr>
                <w:rFonts w:ascii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706A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4706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7868" w:rsidRPr="004706A7" w14:paraId="443BB826" w14:textId="77777777" w:rsidTr="00710139">
        <w:trPr>
          <w:trHeight w:val="496"/>
        </w:trPr>
        <w:tc>
          <w:tcPr>
            <w:tcW w:w="2391" w:type="pct"/>
          </w:tcPr>
          <w:p w14:paraId="791A5BF4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Anti-coagulant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</w:tcPr>
          <w:p w14:paraId="03468A7E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Pr="004706A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</w:t>
            </w:r>
            <w:r w:rsidRPr="004706A7">
              <w:rPr>
                <w:rFonts w:ascii="Times New Roman" w:hAnsi="Times New Roman" w:cs="Times New Roman"/>
              </w:rPr>
              <w:t>)</w:t>
            </w:r>
          </w:p>
        </w:tc>
      </w:tr>
      <w:tr w:rsidR="001A7868" w:rsidRPr="004706A7" w14:paraId="230EBBD1" w14:textId="77777777" w:rsidTr="00710139">
        <w:trPr>
          <w:trHeight w:val="496"/>
        </w:trPr>
        <w:tc>
          <w:tcPr>
            <w:tcW w:w="5000" w:type="pct"/>
            <w:gridSpan w:val="2"/>
            <w:tcBorders>
              <w:top w:val="nil"/>
              <w:left w:val="nil"/>
            </w:tcBorders>
          </w:tcPr>
          <w:p w14:paraId="4214625F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706A7">
              <w:rPr>
                <w:rFonts w:ascii="Times New Roman" w:hAnsi="Times New Roman" w:cs="Times New Roman"/>
                <w:i/>
                <w:iCs/>
              </w:rPr>
              <w:t>Exercise stress test variables</w:t>
            </w:r>
          </w:p>
        </w:tc>
      </w:tr>
      <w:tr w:rsidR="001A7868" w:rsidRPr="004706A7" w14:paraId="0A06EC63" w14:textId="77777777" w:rsidTr="00710139">
        <w:trPr>
          <w:trHeight w:val="57"/>
        </w:trPr>
        <w:tc>
          <w:tcPr>
            <w:tcW w:w="2391" w:type="pct"/>
            <w:tcBorders>
              <w:left w:val="nil"/>
              <w:bottom w:val="nil"/>
              <w:right w:val="nil"/>
            </w:tcBorders>
            <w:hideMark/>
          </w:tcPr>
          <w:p w14:paraId="07480A96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706A7">
              <w:rPr>
                <w:rFonts w:ascii="Times New Roman" w:hAnsi="Times New Roman" w:cs="Times New Roman"/>
              </w:rPr>
              <w:t>Peak workloa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706A7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2609" w:type="pct"/>
            <w:vAlign w:val="bottom"/>
          </w:tcPr>
          <w:p w14:paraId="71CABECE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9</w:t>
            </w:r>
            <w:r w:rsidRPr="004706A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1A7868" w:rsidRPr="004706A7" w14:paraId="5BFAA28E" w14:textId="77777777" w:rsidTr="00710139">
        <w:trPr>
          <w:trHeight w:val="294"/>
        </w:trPr>
        <w:tc>
          <w:tcPr>
            <w:tcW w:w="2391" w:type="pct"/>
            <w:hideMark/>
          </w:tcPr>
          <w:p w14:paraId="46A735B5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706A7">
              <w:rPr>
                <w:rFonts w:ascii="Times New Roman" w:hAnsi="Times New Roman" w:cs="Times New Roman"/>
              </w:rPr>
              <w:t>Peak workload</w:t>
            </w:r>
            <w:r>
              <w:rPr>
                <w:rFonts w:ascii="Times New Roman" w:hAnsi="Times New Roman" w:cs="Times New Roman"/>
              </w:rPr>
              <w:t>,</w:t>
            </w:r>
            <w:r w:rsidRPr="004706A7">
              <w:rPr>
                <w:rFonts w:ascii="Times New Roman" w:hAnsi="Times New Roman" w:cs="Times New Roman"/>
              </w:rPr>
              <w:t xml:space="preserve"> % of pred</w:t>
            </w:r>
            <w:r>
              <w:rPr>
                <w:rFonts w:ascii="Times New Roman" w:hAnsi="Times New Roman" w:cs="Times New Roman"/>
              </w:rPr>
              <w:t>icted</w:t>
            </w:r>
          </w:p>
        </w:tc>
        <w:tc>
          <w:tcPr>
            <w:tcW w:w="2609" w:type="pct"/>
            <w:vAlign w:val="bottom"/>
          </w:tcPr>
          <w:p w14:paraId="17C42CE2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Pr="004706A7">
              <w:rPr>
                <w:rFonts w:ascii="Times New Roman" w:hAnsi="Times New Roman" w:cs="Times New Roman"/>
              </w:rPr>
              <w:t>±</w:t>
            </w:r>
            <w:r w:rsidRPr="004706A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A7868" w:rsidRPr="004706A7" w14:paraId="1D215845" w14:textId="77777777" w:rsidTr="00710139">
        <w:trPr>
          <w:trHeight w:val="294"/>
        </w:trPr>
        <w:tc>
          <w:tcPr>
            <w:tcW w:w="2391" w:type="pct"/>
          </w:tcPr>
          <w:p w14:paraId="393B143A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 xml:space="preserve">PVCs during </w:t>
            </w:r>
            <w:r>
              <w:rPr>
                <w:rFonts w:ascii="Times New Roman" w:hAnsi="Times New Roman" w:cs="Times New Roman"/>
              </w:rPr>
              <w:t>recovery</w:t>
            </w:r>
            <w:r w:rsidRPr="00E85A8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2609" w:type="pct"/>
          </w:tcPr>
          <w:p w14:paraId="2A83CB77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7868" w:rsidRPr="004706A7" w14:paraId="56E946F2" w14:textId="77777777" w:rsidTr="00710139">
        <w:trPr>
          <w:trHeight w:val="294"/>
        </w:trPr>
        <w:tc>
          <w:tcPr>
            <w:tcW w:w="2391" w:type="pct"/>
          </w:tcPr>
          <w:p w14:paraId="2343FFD9" w14:textId="77777777" w:rsidR="001A7868" w:rsidRPr="004706A7" w:rsidRDefault="001A7868" w:rsidP="009D4152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/min</w:t>
            </w:r>
          </w:p>
        </w:tc>
        <w:tc>
          <w:tcPr>
            <w:tcW w:w="2609" w:type="pct"/>
          </w:tcPr>
          <w:p w14:paraId="02BAE4D4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074 (68.6)</w:t>
            </w:r>
          </w:p>
        </w:tc>
      </w:tr>
      <w:tr w:rsidR="001A7868" w:rsidRPr="004706A7" w14:paraId="4FBB735A" w14:textId="77777777" w:rsidTr="00710139">
        <w:trPr>
          <w:trHeight w:val="294"/>
        </w:trPr>
        <w:tc>
          <w:tcPr>
            <w:tcW w:w="2391" w:type="pct"/>
          </w:tcPr>
          <w:p w14:paraId="4E539904" w14:textId="77777777" w:rsidR="001A7868" w:rsidRPr="004706A7" w:rsidRDefault="001A7868" w:rsidP="009D4152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5/min</w:t>
            </w:r>
          </w:p>
        </w:tc>
        <w:tc>
          <w:tcPr>
            <w:tcW w:w="2609" w:type="pct"/>
          </w:tcPr>
          <w:p w14:paraId="78221CE5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086</w:t>
            </w:r>
            <w:r w:rsidRPr="000C21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2</w:t>
            </w:r>
            <w:r w:rsidRPr="000C217C">
              <w:rPr>
                <w:rFonts w:ascii="Times New Roman" w:hAnsi="Times New Roman" w:cs="Times New Roman"/>
              </w:rPr>
              <w:t>)</w:t>
            </w:r>
          </w:p>
        </w:tc>
      </w:tr>
      <w:tr w:rsidR="001A7868" w:rsidRPr="004706A7" w14:paraId="2961054B" w14:textId="77777777" w:rsidTr="00710139">
        <w:trPr>
          <w:trHeight w:val="294"/>
        </w:trPr>
        <w:tc>
          <w:tcPr>
            <w:tcW w:w="2391" w:type="pct"/>
          </w:tcPr>
          <w:p w14:paraId="65452EC4" w14:textId="77777777" w:rsidR="001A7868" w:rsidRPr="004706A7" w:rsidRDefault="001A7868" w:rsidP="009D4152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– 10/min</w:t>
            </w:r>
          </w:p>
        </w:tc>
        <w:tc>
          <w:tcPr>
            <w:tcW w:w="2609" w:type="pct"/>
          </w:tcPr>
          <w:p w14:paraId="2A2004B3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55</w:t>
            </w:r>
            <w:r w:rsidRPr="000C217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.1</w:t>
            </w:r>
            <w:r w:rsidRPr="000C217C">
              <w:rPr>
                <w:rFonts w:ascii="Times New Roman" w:hAnsi="Times New Roman" w:cs="Times New Roman"/>
              </w:rPr>
              <w:t>)</w:t>
            </w:r>
          </w:p>
        </w:tc>
      </w:tr>
      <w:tr w:rsidR="001A7868" w:rsidRPr="004706A7" w14:paraId="48070551" w14:textId="77777777" w:rsidTr="00710139">
        <w:trPr>
          <w:trHeight w:val="294"/>
        </w:trPr>
        <w:tc>
          <w:tcPr>
            <w:tcW w:w="2391" w:type="pct"/>
          </w:tcPr>
          <w:p w14:paraId="0A14E5EA" w14:textId="77777777" w:rsidR="001A7868" w:rsidRPr="004706A7" w:rsidRDefault="001A7868" w:rsidP="009D4152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/min</w:t>
            </w:r>
          </w:p>
        </w:tc>
        <w:tc>
          <w:tcPr>
            <w:tcW w:w="2609" w:type="pct"/>
          </w:tcPr>
          <w:p w14:paraId="5EC5096A" w14:textId="77777777" w:rsidR="001A7868" w:rsidRPr="004706A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7</w:t>
            </w:r>
            <w:r w:rsidRPr="000C21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Pr="000C217C">
              <w:rPr>
                <w:rFonts w:ascii="Times New Roman" w:hAnsi="Times New Roman" w:cs="Times New Roman"/>
              </w:rPr>
              <w:t>)</w:t>
            </w:r>
          </w:p>
        </w:tc>
      </w:tr>
      <w:tr w:rsidR="001A7868" w:rsidRPr="000C217C" w14:paraId="2E856516" w14:textId="77777777" w:rsidTr="00710139">
        <w:trPr>
          <w:trHeight w:val="496"/>
        </w:trPr>
        <w:tc>
          <w:tcPr>
            <w:tcW w:w="2391" w:type="pct"/>
            <w:hideMark/>
          </w:tcPr>
          <w:p w14:paraId="5063DE26" w14:textId="77777777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>PVCs during exercise</w:t>
            </w:r>
            <w:r w:rsidRPr="00E85A8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2609" w:type="pct"/>
          </w:tcPr>
          <w:p w14:paraId="224E3CF6" w14:textId="77777777" w:rsidR="001A7868" w:rsidRPr="000C217C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868" w:rsidRPr="000C217C" w14:paraId="00234221" w14:textId="77777777" w:rsidTr="00710139">
        <w:trPr>
          <w:trHeight w:val="496"/>
        </w:trPr>
        <w:tc>
          <w:tcPr>
            <w:tcW w:w="2391" w:type="pct"/>
          </w:tcPr>
          <w:p w14:paraId="4E83CDEA" w14:textId="77777777" w:rsidR="001A7868" w:rsidRPr="004706A7" w:rsidRDefault="001A7868" w:rsidP="009D4152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/min</w:t>
            </w:r>
          </w:p>
        </w:tc>
        <w:tc>
          <w:tcPr>
            <w:tcW w:w="2609" w:type="pct"/>
          </w:tcPr>
          <w:p w14:paraId="317F6A71" w14:textId="77777777" w:rsidR="001A7868" w:rsidRPr="000C217C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694 (63.5)</w:t>
            </w:r>
          </w:p>
        </w:tc>
      </w:tr>
      <w:tr w:rsidR="001A7868" w:rsidRPr="000C217C" w14:paraId="516B38B7" w14:textId="77777777" w:rsidTr="00710139">
        <w:trPr>
          <w:trHeight w:val="496"/>
        </w:trPr>
        <w:tc>
          <w:tcPr>
            <w:tcW w:w="2391" w:type="pct"/>
          </w:tcPr>
          <w:p w14:paraId="63AC8DA1" w14:textId="77777777" w:rsidR="001A7868" w:rsidRPr="004706A7" w:rsidRDefault="001A7868" w:rsidP="009D4152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5/min</w:t>
            </w:r>
          </w:p>
        </w:tc>
        <w:tc>
          <w:tcPr>
            <w:tcW w:w="2609" w:type="pct"/>
          </w:tcPr>
          <w:p w14:paraId="6DC248AE" w14:textId="77777777" w:rsidR="001A7868" w:rsidRPr="000C217C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97</w:t>
            </w:r>
            <w:r w:rsidRPr="000C21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1</w:t>
            </w:r>
            <w:r w:rsidRPr="000C217C">
              <w:rPr>
                <w:rFonts w:ascii="Times New Roman" w:hAnsi="Times New Roman" w:cs="Times New Roman"/>
              </w:rPr>
              <w:t>)</w:t>
            </w:r>
          </w:p>
        </w:tc>
      </w:tr>
      <w:tr w:rsidR="001A7868" w:rsidRPr="000C217C" w14:paraId="1B995744" w14:textId="77777777" w:rsidTr="00710139">
        <w:trPr>
          <w:trHeight w:val="496"/>
        </w:trPr>
        <w:tc>
          <w:tcPr>
            <w:tcW w:w="2391" w:type="pct"/>
          </w:tcPr>
          <w:p w14:paraId="196BA7EA" w14:textId="77777777" w:rsidR="001A7868" w:rsidRPr="004706A7" w:rsidRDefault="001A7868" w:rsidP="009D4152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– 10/min</w:t>
            </w:r>
          </w:p>
        </w:tc>
        <w:tc>
          <w:tcPr>
            <w:tcW w:w="2609" w:type="pct"/>
          </w:tcPr>
          <w:p w14:paraId="521570E8" w14:textId="77777777" w:rsidR="001A7868" w:rsidRPr="000C217C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</w:t>
            </w:r>
            <w:r w:rsidRPr="000C21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0C21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0C217C">
              <w:rPr>
                <w:rFonts w:ascii="Times New Roman" w:hAnsi="Times New Roman" w:cs="Times New Roman"/>
              </w:rPr>
              <w:t>)</w:t>
            </w:r>
          </w:p>
        </w:tc>
      </w:tr>
      <w:tr w:rsidR="001A7868" w:rsidRPr="000C217C" w14:paraId="0F1F32F2" w14:textId="77777777" w:rsidTr="00710139">
        <w:trPr>
          <w:trHeight w:val="496"/>
        </w:trPr>
        <w:tc>
          <w:tcPr>
            <w:tcW w:w="2391" w:type="pct"/>
          </w:tcPr>
          <w:p w14:paraId="64B57D27" w14:textId="77777777" w:rsidR="001A7868" w:rsidRDefault="001A7868" w:rsidP="009D4152">
            <w:pPr>
              <w:pStyle w:val="Compact"/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/min</w:t>
            </w:r>
          </w:p>
        </w:tc>
        <w:tc>
          <w:tcPr>
            <w:tcW w:w="2609" w:type="pct"/>
          </w:tcPr>
          <w:p w14:paraId="218F3CE0" w14:textId="77777777" w:rsidR="001A7868" w:rsidRPr="000C217C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  <w:r w:rsidRPr="000C21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0C217C">
              <w:rPr>
                <w:rFonts w:ascii="Times New Roman" w:hAnsi="Times New Roman" w:cs="Times New Roman"/>
              </w:rPr>
              <w:t>.1)</w:t>
            </w:r>
          </w:p>
        </w:tc>
      </w:tr>
      <w:tr w:rsidR="001A7868" w:rsidRPr="004706A7" w14:paraId="5F436C1D" w14:textId="77777777" w:rsidTr="00710139">
        <w:trPr>
          <w:trHeight w:val="400"/>
        </w:trPr>
        <w:tc>
          <w:tcPr>
            <w:tcW w:w="2391" w:type="pct"/>
            <w:hideMark/>
          </w:tcPr>
          <w:p w14:paraId="3AF23206" w14:textId="77777777" w:rsidR="001A7868" w:rsidRPr="004706A7" w:rsidRDefault="001A7868" w:rsidP="009D4152">
            <w:pPr>
              <w:pStyle w:val="Compact"/>
              <w:spacing w:after="0" w:line="276" w:lineRule="auto"/>
              <w:rPr>
                <w:rFonts w:ascii="Times New Roman" w:hAnsi="Times New Roman" w:cs="Times New Roman"/>
              </w:rPr>
            </w:pPr>
            <w:r w:rsidRPr="004706A7">
              <w:rPr>
                <w:rFonts w:ascii="Times New Roman" w:hAnsi="Times New Roman" w:cs="Times New Roman"/>
              </w:rPr>
              <w:t xml:space="preserve">Test terminated due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4706A7">
              <w:rPr>
                <w:rFonts w:ascii="Times New Roman" w:hAnsi="Times New Roman" w:cs="Times New Roman"/>
              </w:rPr>
              <w:t>arr</w:t>
            </w:r>
            <w:r>
              <w:rPr>
                <w:rFonts w:ascii="Times New Roman" w:hAnsi="Times New Roman" w:cs="Times New Roman"/>
              </w:rPr>
              <w:t>h</w:t>
            </w:r>
            <w:r w:rsidRPr="004706A7">
              <w:rPr>
                <w:rFonts w:ascii="Times New Roman" w:hAnsi="Times New Roman" w:cs="Times New Roman"/>
              </w:rPr>
              <w:t>ythmia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09" w:type="pct"/>
          </w:tcPr>
          <w:p w14:paraId="7875EE49" w14:textId="77777777" w:rsidR="001A7868" w:rsidRPr="004706A7" w:rsidRDefault="001A7868" w:rsidP="009D4152">
            <w:pPr>
              <w:pStyle w:val="Compact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4706A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</w:t>
            </w:r>
            <w:r w:rsidRPr="004706A7">
              <w:rPr>
                <w:rFonts w:ascii="Times New Roman" w:hAnsi="Times New Roman" w:cs="Times New Roman"/>
              </w:rPr>
              <w:t>)</w:t>
            </w:r>
          </w:p>
        </w:tc>
      </w:tr>
      <w:tr w:rsidR="001A7868" w:rsidRPr="00D961F7" w14:paraId="0CF6BDB5" w14:textId="77777777" w:rsidTr="00710139">
        <w:trPr>
          <w:trHeight w:val="400"/>
        </w:trPr>
        <w:tc>
          <w:tcPr>
            <w:tcW w:w="2391" w:type="pct"/>
          </w:tcPr>
          <w:p w14:paraId="38978FA5" w14:textId="77777777" w:rsidR="001A7868" w:rsidRPr="00D961F7" w:rsidRDefault="001A7868" w:rsidP="009D4152">
            <w:pPr>
              <w:pStyle w:val="Compact"/>
              <w:spacing w:after="0" w:line="276" w:lineRule="auto"/>
              <w:rPr>
                <w:rFonts w:ascii="Times New Roman" w:hAnsi="Times New Roman" w:cs="Times New Roman"/>
              </w:rPr>
            </w:pPr>
            <w:r w:rsidRPr="00D961F7">
              <w:rPr>
                <w:rFonts w:ascii="Times New Roman" w:hAnsi="Times New Roman" w:cs="Times New Roman"/>
              </w:rPr>
              <w:t>Resting heart rate, beats/min</w:t>
            </w:r>
          </w:p>
        </w:tc>
        <w:tc>
          <w:tcPr>
            <w:tcW w:w="2609" w:type="pct"/>
          </w:tcPr>
          <w:p w14:paraId="296E7121" w14:textId="77777777" w:rsidR="001A7868" w:rsidRPr="00D961F7" w:rsidRDefault="001A7868" w:rsidP="009D4152">
            <w:pPr>
              <w:pStyle w:val="Compact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D961F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  <w:r w:rsidRPr="00D961F7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3</w:t>
            </w:r>
            <w:r w:rsidRPr="00D961F7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1A7868" w:rsidRPr="00D961F7" w14:paraId="6D37AE69" w14:textId="77777777" w:rsidTr="00710139">
        <w:trPr>
          <w:trHeight w:val="496"/>
        </w:trPr>
        <w:tc>
          <w:tcPr>
            <w:tcW w:w="2391" w:type="pct"/>
            <w:hideMark/>
          </w:tcPr>
          <w:p w14:paraId="70D87D80" w14:textId="77777777" w:rsidR="001A7868" w:rsidRPr="00D961F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D961F7">
              <w:rPr>
                <w:rFonts w:ascii="Times New Roman" w:hAnsi="Times New Roman" w:cs="Times New Roman"/>
              </w:rPr>
              <w:t>Maximum heart rate, beats/min</w:t>
            </w:r>
          </w:p>
        </w:tc>
        <w:tc>
          <w:tcPr>
            <w:tcW w:w="2609" w:type="pct"/>
            <w:vAlign w:val="bottom"/>
          </w:tcPr>
          <w:p w14:paraId="3C5392E8" w14:textId="77777777" w:rsidR="001A7868" w:rsidRPr="00D961F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61F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5</w:t>
            </w:r>
            <w:r w:rsidRPr="00D961F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1A7868" w:rsidRPr="00D961F7" w14:paraId="0E38CCFC" w14:textId="77777777" w:rsidTr="00710139">
        <w:trPr>
          <w:trHeight w:val="496"/>
        </w:trPr>
        <w:tc>
          <w:tcPr>
            <w:tcW w:w="2391" w:type="pct"/>
          </w:tcPr>
          <w:p w14:paraId="0C2AF413" w14:textId="77777777" w:rsidR="001A7868" w:rsidRPr="00D961F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D961F7">
              <w:rPr>
                <w:rFonts w:ascii="Times New Roman" w:hAnsi="Times New Roman" w:cs="Times New Roman"/>
              </w:rPr>
              <w:t>Heart rate recovery, beats/min</w:t>
            </w:r>
          </w:p>
        </w:tc>
        <w:tc>
          <w:tcPr>
            <w:tcW w:w="2609" w:type="pct"/>
          </w:tcPr>
          <w:p w14:paraId="66E22F2D" w14:textId="77777777" w:rsidR="001A7868" w:rsidRPr="00D961F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61F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Pr="00D961F7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A7868" w:rsidRPr="00D961F7" w14:paraId="0B075EFD" w14:textId="77777777" w:rsidTr="00710139">
        <w:trPr>
          <w:trHeight w:val="496"/>
        </w:trPr>
        <w:tc>
          <w:tcPr>
            <w:tcW w:w="2391" w:type="pct"/>
          </w:tcPr>
          <w:p w14:paraId="341C87C9" w14:textId="77777777" w:rsidR="001A7868" w:rsidRPr="00D961F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D961F7">
              <w:rPr>
                <w:rFonts w:ascii="Times New Roman" w:hAnsi="Times New Roman" w:cs="Times New Roman"/>
              </w:rPr>
              <w:t>Max</w:t>
            </w:r>
            <w:r>
              <w:rPr>
                <w:rFonts w:ascii="Times New Roman" w:hAnsi="Times New Roman" w:cs="Times New Roman"/>
              </w:rPr>
              <w:t>imum</w:t>
            </w:r>
            <w:r w:rsidRPr="00D961F7">
              <w:rPr>
                <w:rFonts w:ascii="Times New Roman" w:hAnsi="Times New Roman" w:cs="Times New Roman"/>
              </w:rPr>
              <w:t xml:space="preserve"> SBP, m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61F7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2609" w:type="pct"/>
            <w:vAlign w:val="bottom"/>
          </w:tcPr>
          <w:p w14:paraId="4591F240" w14:textId="77777777" w:rsidR="001A7868" w:rsidRPr="00D961F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61F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5</w:t>
            </w:r>
            <w:r w:rsidRPr="00D961F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1A7868" w:rsidRPr="00D961F7" w14:paraId="1FF14598" w14:textId="77777777" w:rsidTr="00710139">
        <w:trPr>
          <w:trHeight w:val="496"/>
        </w:trPr>
        <w:tc>
          <w:tcPr>
            <w:tcW w:w="2391" w:type="pct"/>
            <w:hideMark/>
          </w:tcPr>
          <w:p w14:paraId="34D3CC4E" w14:textId="77777777" w:rsidR="001A7868" w:rsidRPr="00D961F7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D961F7">
              <w:rPr>
                <w:rFonts w:ascii="Times New Roman" w:hAnsi="Times New Roman" w:cs="Times New Roman"/>
              </w:rPr>
              <w:t>RPE (6 – 20), units</w:t>
            </w:r>
          </w:p>
        </w:tc>
        <w:tc>
          <w:tcPr>
            <w:tcW w:w="2609" w:type="pct"/>
          </w:tcPr>
          <w:p w14:paraId="3C518F3F" w14:textId="77777777" w:rsidR="001A7868" w:rsidRPr="00D961F7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61F7">
              <w:rPr>
                <w:rFonts w:ascii="Times New Roman" w:hAnsi="Times New Roman" w:cs="Times New Roman"/>
              </w:rPr>
              <w:t>17.</w:t>
            </w:r>
            <w:r>
              <w:rPr>
                <w:rFonts w:ascii="Times New Roman" w:hAnsi="Times New Roman" w:cs="Times New Roman"/>
              </w:rPr>
              <w:t>3</w:t>
            </w:r>
            <w:r w:rsidRPr="00D961F7">
              <w:rPr>
                <w:rFonts w:ascii="Times New Roman" w:hAnsi="Times New Roman" w:cs="Times New Roman"/>
              </w:rPr>
              <w:t>±1.1</w:t>
            </w:r>
          </w:p>
        </w:tc>
      </w:tr>
      <w:tr w:rsidR="001A7868" w:rsidRPr="00EE3D8A" w14:paraId="60B7A586" w14:textId="77777777" w:rsidTr="00710139">
        <w:trPr>
          <w:trHeight w:val="496"/>
        </w:trPr>
        <w:tc>
          <w:tcPr>
            <w:tcW w:w="2391" w:type="pct"/>
          </w:tcPr>
          <w:p w14:paraId="0607ACAB" w14:textId="77777777" w:rsidR="001A7868" w:rsidRPr="002B144D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 depression, n (%)</w:t>
            </w:r>
          </w:p>
        </w:tc>
        <w:tc>
          <w:tcPr>
            <w:tcW w:w="2609" w:type="pct"/>
          </w:tcPr>
          <w:p w14:paraId="6F77C46E" w14:textId="77777777" w:rsidR="001A7868" w:rsidRPr="00EE3D8A" w:rsidRDefault="001A7868" w:rsidP="009D4152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</w:t>
            </w:r>
            <w:r w:rsidRPr="00EE3D8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7</w:t>
            </w:r>
            <w:r w:rsidRPr="00EE3D8A">
              <w:rPr>
                <w:rFonts w:ascii="Times New Roman" w:hAnsi="Times New Roman" w:cs="Times New Roman"/>
              </w:rPr>
              <w:t xml:space="preserve">)      </w:t>
            </w:r>
          </w:p>
        </w:tc>
      </w:tr>
      <w:tr w:rsidR="001A7868" w:rsidRPr="00D72D83" w14:paraId="7FF46984" w14:textId="77777777" w:rsidTr="008D2E90">
        <w:trPr>
          <w:trHeight w:val="2112"/>
        </w:trPr>
        <w:tc>
          <w:tcPr>
            <w:tcW w:w="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5DF60" w14:textId="77777777" w:rsidR="001A7868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presented as mean</w:t>
            </w:r>
            <w:r w:rsidRPr="002B144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standard deviation or n (%).</w:t>
            </w:r>
          </w:p>
          <w:p w14:paraId="7967033E" w14:textId="0784F3DC" w:rsidR="001A7868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s: ACE: angiotensin converting enzyme; COPD: chronic obstructive pulmonary disease; HF: heart failure; PVC: premature ventricular contractions; SBP, systolic blood pressure; W: Watts</w:t>
            </w:r>
          </w:p>
        </w:tc>
      </w:tr>
    </w:tbl>
    <w:p w14:paraId="1A16B127" w14:textId="7165EF2D" w:rsidR="00C20C48" w:rsidRDefault="00D72D83">
      <w:pPr>
        <w:rPr>
          <w:lang w:val="en-US"/>
        </w:rPr>
      </w:pPr>
    </w:p>
    <w:p w14:paraId="6E957380" w14:textId="767CF3E7" w:rsidR="00843878" w:rsidRDefault="00843878">
      <w:pPr>
        <w:rPr>
          <w:lang w:val="en-US"/>
        </w:rPr>
      </w:pPr>
    </w:p>
    <w:p w14:paraId="32A5CF3E" w14:textId="1E0C4DC6" w:rsidR="00843878" w:rsidRDefault="00843878">
      <w:pPr>
        <w:rPr>
          <w:lang w:val="en-US"/>
        </w:rPr>
      </w:pPr>
    </w:p>
    <w:p w14:paraId="59106D02" w14:textId="6632DBE3" w:rsidR="00843878" w:rsidRDefault="00843878">
      <w:pPr>
        <w:rPr>
          <w:lang w:val="en-US"/>
        </w:rPr>
      </w:pPr>
    </w:p>
    <w:p w14:paraId="482A7E76" w14:textId="21425D65" w:rsidR="00843878" w:rsidRDefault="00843878">
      <w:pPr>
        <w:rPr>
          <w:lang w:val="en-US"/>
        </w:rPr>
      </w:pPr>
    </w:p>
    <w:p w14:paraId="0A05AE15" w14:textId="16F40C8F" w:rsidR="00843878" w:rsidRDefault="00843878">
      <w:pPr>
        <w:rPr>
          <w:lang w:val="en-US"/>
        </w:rPr>
      </w:pPr>
    </w:p>
    <w:p w14:paraId="2B9294E1" w14:textId="316647CB" w:rsidR="00843878" w:rsidRDefault="00843878">
      <w:pPr>
        <w:rPr>
          <w:lang w:val="en-US"/>
        </w:rPr>
      </w:pPr>
    </w:p>
    <w:p w14:paraId="3BDCF83C" w14:textId="272BE632" w:rsidR="00843878" w:rsidRDefault="00843878">
      <w:pPr>
        <w:rPr>
          <w:lang w:val="en-US"/>
        </w:rPr>
      </w:pPr>
    </w:p>
    <w:p w14:paraId="5A2AE22E" w14:textId="3A33ECA2" w:rsidR="00843878" w:rsidRDefault="00843878">
      <w:pPr>
        <w:rPr>
          <w:lang w:val="en-US"/>
        </w:rPr>
      </w:pPr>
    </w:p>
    <w:p w14:paraId="7509C83B" w14:textId="13538748" w:rsidR="00843878" w:rsidRDefault="00843878">
      <w:pPr>
        <w:rPr>
          <w:lang w:val="en-US"/>
        </w:rPr>
      </w:pPr>
    </w:p>
    <w:p w14:paraId="067994C6" w14:textId="014D2B94" w:rsidR="00843878" w:rsidRDefault="00843878">
      <w:pPr>
        <w:rPr>
          <w:lang w:val="en-US"/>
        </w:rPr>
      </w:pPr>
    </w:p>
    <w:p w14:paraId="088D705C" w14:textId="351C379D" w:rsidR="00843878" w:rsidRDefault="00843878">
      <w:pPr>
        <w:rPr>
          <w:lang w:val="en-US"/>
        </w:rPr>
      </w:pPr>
    </w:p>
    <w:p w14:paraId="168E5E3D" w14:textId="6EC1FDF8" w:rsidR="00843878" w:rsidRDefault="00843878">
      <w:pPr>
        <w:rPr>
          <w:lang w:val="en-US"/>
        </w:rPr>
      </w:pPr>
    </w:p>
    <w:p w14:paraId="2339174F" w14:textId="603FE579" w:rsidR="00843878" w:rsidRDefault="00843878">
      <w:pPr>
        <w:rPr>
          <w:lang w:val="en-US"/>
        </w:rPr>
      </w:pPr>
    </w:p>
    <w:tbl>
      <w:tblPr>
        <w:tblW w:w="76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90"/>
      </w:tblGrid>
      <w:tr w:rsidR="005916AE" w:rsidRPr="00D72D83" w14:paraId="2442D8C6" w14:textId="77777777" w:rsidTr="00794070">
        <w:trPr>
          <w:trHeight w:val="218"/>
        </w:trPr>
        <w:tc>
          <w:tcPr>
            <w:tcW w:w="7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9C10F1" w14:textId="20B4A0DC" w:rsidR="005916AE" w:rsidRPr="005916AE" w:rsidRDefault="005916AE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 w:rsidRPr="007940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sv-SE"/>
              </w:rPr>
              <w:t xml:space="preserve">Supplemental Table </w:t>
            </w:r>
            <w:r w:rsidR="009D41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sv-SE"/>
              </w:rPr>
              <w:t>I</w:t>
            </w:r>
            <w:r w:rsidRPr="005916AE"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 xml:space="preserve"> –</w:t>
            </w:r>
            <w:r w:rsidR="0079407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eferral questions</w:t>
            </w:r>
            <w:r w:rsidR="009F392A" w:rsidRPr="009F39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 w:eastAsia="sv-S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 xml:space="preserve"> (exercise stress testing)</w:t>
            </w:r>
          </w:p>
        </w:tc>
      </w:tr>
    </w:tbl>
    <w:tbl>
      <w:tblPr>
        <w:tblStyle w:val="Oformateradtabell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613"/>
      </w:tblGrid>
      <w:tr w:rsidR="00794070" w:rsidRPr="009C6000" w14:paraId="0C22AB38" w14:textId="77777777" w:rsidTr="00794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one" w:sz="0" w:space="0" w:color="auto"/>
            </w:tcBorders>
            <w:vAlign w:val="center"/>
          </w:tcPr>
          <w:p w14:paraId="022CB515" w14:textId="77777777" w:rsidR="00794070" w:rsidRPr="00794070" w:rsidRDefault="0079407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9407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Referral question</w:t>
            </w:r>
          </w:p>
        </w:tc>
        <w:tc>
          <w:tcPr>
            <w:tcW w:w="3613" w:type="dxa"/>
            <w:tcBorders>
              <w:bottom w:val="none" w:sz="0" w:space="0" w:color="auto"/>
            </w:tcBorders>
          </w:tcPr>
          <w:p w14:paraId="082B9C95" w14:textId="77777777" w:rsidR="00794070" w:rsidRPr="00794070" w:rsidRDefault="00794070" w:rsidP="009D415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940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</w:tr>
    </w:tbl>
    <w:tbl>
      <w:tblPr>
        <w:tblW w:w="83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9"/>
        <w:gridCol w:w="3911"/>
      </w:tblGrid>
      <w:tr w:rsidR="00270D95" w:rsidRPr="005916AE" w14:paraId="3BD5EF98" w14:textId="77777777" w:rsidTr="00794070">
        <w:trPr>
          <w:trHeight w:val="206"/>
        </w:trPr>
        <w:tc>
          <w:tcPr>
            <w:tcW w:w="4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FAFF" w14:textId="5F8BF0FE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506" w14:textId="40FE5293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2354 (75.8)</w:t>
            </w:r>
          </w:p>
        </w:tc>
      </w:tr>
      <w:tr w:rsidR="00270D95" w:rsidRPr="005916AE" w14:paraId="4A1BE4D8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80F3" w14:textId="6B8CE0BE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ythmia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9EE2" w14:textId="5113A32F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279 (9)</w:t>
            </w:r>
          </w:p>
        </w:tc>
      </w:tr>
      <w:tr w:rsidR="00270D95" w:rsidRPr="005916AE" w14:paraId="6AC245F7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1AC6" w14:textId="6E57EC92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xercise tolerance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D9CD" w14:textId="29CA414F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212 (6.8)</w:t>
            </w:r>
          </w:p>
        </w:tc>
      </w:tr>
      <w:tr w:rsidR="00270D95" w:rsidRPr="005916AE" w14:paraId="77F855EE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1349" w14:textId="03FCD08B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Valvular heart disease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A958" w14:textId="0EC0142A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131 (4.2)</w:t>
            </w:r>
          </w:p>
        </w:tc>
      </w:tr>
      <w:tr w:rsidR="00270D95" w:rsidRPr="005916AE" w14:paraId="0643DA12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7D0" w14:textId="230C1103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erative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0CDA" w14:textId="21FA15A0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91 (2.9)</w:t>
            </w:r>
          </w:p>
        </w:tc>
      </w:tr>
      <w:tr w:rsidR="00270D95" w:rsidRPr="005916AE" w14:paraId="310185EB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93F7" w14:textId="2C7CB35A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Dy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A1B" w14:textId="4DA56C21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44 (1.4)</w:t>
            </w:r>
          </w:p>
        </w:tc>
      </w:tr>
      <w:tr w:rsidR="00270D95" w:rsidRPr="005916AE" w14:paraId="4E6E83C2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68BB" w14:textId="66C4F761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Malig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cy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9809" w14:textId="0C9E811F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8 (0.3)</w:t>
            </w:r>
          </w:p>
        </w:tc>
      </w:tr>
      <w:tr w:rsidR="00270D95" w:rsidRPr="005916AE" w14:paraId="772A45DB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984D" w14:textId="771F538F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ontrol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67E4" w14:textId="09F7D66A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</w:tr>
      <w:tr w:rsidR="00270D95" w:rsidRPr="005916AE" w14:paraId="4E131EF3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D876" w14:textId="1DDB968B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E656" w14:textId="3548E674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</w:tr>
      <w:tr w:rsidR="00270D95" w:rsidRPr="005916AE" w14:paraId="36F09395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2279" w14:textId="52BCF323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iomyopathy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5FC4" w14:textId="52C08650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270D95" w:rsidRPr="005916AE" w14:paraId="07E15253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8981" w14:textId="5C704644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CG findings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F38E" w14:textId="3F94E7B0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</w:tr>
      <w:tr w:rsidR="00270D95" w:rsidRPr="005916AE" w14:paraId="781001E9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F56B" w14:textId="7302D995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Myo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is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FDB5" w14:textId="22433AF9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</w:tr>
      <w:tr w:rsidR="00270D95" w:rsidRPr="005916AE" w14:paraId="5D665D53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3CD6" w14:textId="595C8BFB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Left ventricular function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9483" w14:textId="2F51C842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</w:tr>
      <w:tr w:rsidR="00270D95" w:rsidRPr="005916AE" w14:paraId="7AE23D6E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1D2F" w14:textId="6EBD9FBF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3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5A5C" w14:textId="39B43F33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270D95" w:rsidRPr="005916AE" w14:paraId="625D4983" w14:textId="77777777" w:rsidTr="00794070">
        <w:trPr>
          <w:trHeight w:val="57"/>
        </w:trPr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BA623" w14:textId="0CC3FE64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/missing</w:t>
            </w:r>
          </w:p>
        </w:tc>
        <w:tc>
          <w:tcPr>
            <w:tcW w:w="3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177C9" w14:textId="5F866243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F392A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F392A" w:rsidRPr="00D72D83" w14:paraId="0D66BF2B" w14:textId="77777777" w:rsidTr="00794070">
        <w:trPr>
          <w:trHeight w:val="57"/>
        </w:trPr>
        <w:tc>
          <w:tcPr>
            <w:tcW w:w="8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C36782" w14:textId="06E52716" w:rsidR="009F392A" w:rsidRPr="009F392A" w:rsidRDefault="009F392A" w:rsidP="009D41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92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9F3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note, referral question according to the clinical report does not equal diagnosis </w:t>
            </w:r>
          </w:p>
        </w:tc>
      </w:tr>
    </w:tbl>
    <w:p w14:paraId="579DE0BB" w14:textId="159D34C2" w:rsidR="005916AE" w:rsidRDefault="005916AE" w:rsidP="009D4152">
      <w:pPr>
        <w:spacing w:line="276" w:lineRule="auto"/>
        <w:rPr>
          <w:lang w:val="en-US"/>
        </w:rPr>
      </w:pPr>
    </w:p>
    <w:p w14:paraId="4AFDB305" w14:textId="01C997AB" w:rsidR="00794070" w:rsidRDefault="00794070" w:rsidP="009D4152">
      <w:pPr>
        <w:spacing w:line="276" w:lineRule="auto"/>
        <w:rPr>
          <w:lang w:val="en-US"/>
        </w:rPr>
      </w:pPr>
    </w:p>
    <w:p w14:paraId="2DCC2E39" w14:textId="0D1615E8" w:rsidR="00794070" w:rsidRDefault="00794070" w:rsidP="009D4152">
      <w:pPr>
        <w:spacing w:line="276" w:lineRule="auto"/>
        <w:rPr>
          <w:lang w:val="en-US"/>
        </w:rPr>
      </w:pPr>
    </w:p>
    <w:p w14:paraId="23531D8E" w14:textId="46A193DF" w:rsidR="00794070" w:rsidRDefault="00794070">
      <w:pPr>
        <w:rPr>
          <w:lang w:val="en-US"/>
        </w:rPr>
      </w:pPr>
    </w:p>
    <w:p w14:paraId="3FB2B032" w14:textId="451E545E" w:rsidR="00794070" w:rsidRDefault="00794070">
      <w:pPr>
        <w:rPr>
          <w:lang w:val="en-US"/>
        </w:rPr>
      </w:pPr>
    </w:p>
    <w:p w14:paraId="37976AB2" w14:textId="46E5129E" w:rsidR="00794070" w:rsidRDefault="00794070">
      <w:pPr>
        <w:rPr>
          <w:lang w:val="en-US"/>
        </w:rPr>
      </w:pPr>
    </w:p>
    <w:p w14:paraId="5D081D13" w14:textId="1B504E67" w:rsidR="00794070" w:rsidRDefault="00794070">
      <w:pPr>
        <w:rPr>
          <w:lang w:val="en-US"/>
        </w:rPr>
      </w:pPr>
    </w:p>
    <w:p w14:paraId="72DC797E" w14:textId="0F2DB9D5" w:rsidR="00794070" w:rsidRDefault="00794070">
      <w:pPr>
        <w:rPr>
          <w:lang w:val="en-US"/>
        </w:rPr>
      </w:pPr>
    </w:p>
    <w:p w14:paraId="683ED8F3" w14:textId="4E15C170" w:rsidR="00794070" w:rsidRDefault="00794070">
      <w:pPr>
        <w:rPr>
          <w:lang w:val="en-US"/>
        </w:rPr>
      </w:pPr>
    </w:p>
    <w:p w14:paraId="33AAB364" w14:textId="3DF219F2" w:rsidR="00794070" w:rsidRDefault="00794070">
      <w:pPr>
        <w:rPr>
          <w:lang w:val="en-US"/>
        </w:rPr>
      </w:pPr>
    </w:p>
    <w:p w14:paraId="0BDA3022" w14:textId="4C754C50" w:rsidR="009D4152" w:rsidRDefault="009D4152">
      <w:pPr>
        <w:rPr>
          <w:lang w:val="en-US"/>
        </w:rPr>
      </w:pPr>
    </w:p>
    <w:p w14:paraId="4AFD693C" w14:textId="76BB0A45" w:rsidR="009D4152" w:rsidRDefault="009D4152">
      <w:pPr>
        <w:rPr>
          <w:lang w:val="en-US"/>
        </w:rPr>
      </w:pPr>
    </w:p>
    <w:p w14:paraId="0085F35B" w14:textId="2DD587F5" w:rsidR="009D4152" w:rsidRDefault="009D4152">
      <w:pPr>
        <w:rPr>
          <w:lang w:val="en-US"/>
        </w:rPr>
      </w:pPr>
    </w:p>
    <w:p w14:paraId="73CD87B0" w14:textId="2EDB4D6F" w:rsidR="009D4152" w:rsidRDefault="009D4152">
      <w:pPr>
        <w:rPr>
          <w:lang w:val="en-US"/>
        </w:rPr>
      </w:pPr>
    </w:p>
    <w:p w14:paraId="2E365924" w14:textId="76068E4B" w:rsidR="009D4152" w:rsidRDefault="009D4152">
      <w:pPr>
        <w:rPr>
          <w:lang w:val="en-US"/>
        </w:rPr>
      </w:pPr>
    </w:p>
    <w:p w14:paraId="748DD9BD" w14:textId="00E729AA" w:rsidR="009D4152" w:rsidRDefault="009D4152">
      <w:pPr>
        <w:rPr>
          <w:lang w:val="en-US"/>
        </w:rPr>
      </w:pPr>
    </w:p>
    <w:p w14:paraId="3F3617EE" w14:textId="1940CFA5" w:rsidR="009D4152" w:rsidRDefault="009D4152">
      <w:pPr>
        <w:rPr>
          <w:lang w:val="en-US"/>
        </w:rPr>
      </w:pPr>
    </w:p>
    <w:p w14:paraId="666AA523" w14:textId="244E1266" w:rsidR="009D4152" w:rsidRDefault="009D4152">
      <w:pPr>
        <w:rPr>
          <w:lang w:val="en-US"/>
        </w:rPr>
      </w:pPr>
    </w:p>
    <w:p w14:paraId="62248EFF" w14:textId="77777777" w:rsidR="009D4152" w:rsidRDefault="009D4152">
      <w:pPr>
        <w:rPr>
          <w:lang w:val="en-US"/>
        </w:rPr>
      </w:pPr>
    </w:p>
    <w:tbl>
      <w:tblPr>
        <w:tblStyle w:val="Oformateradtabell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039"/>
        <w:gridCol w:w="4118"/>
      </w:tblGrid>
      <w:tr w:rsidR="00843878" w:rsidRPr="00D72D83" w14:paraId="0A0BE509" w14:textId="77777777" w:rsidTr="00794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7" w:type="dxa"/>
            <w:gridSpan w:val="2"/>
            <w:tcBorders>
              <w:bottom w:val="single" w:sz="4" w:space="0" w:color="auto"/>
            </w:tcBorders>
          </w:tcPr>
          <w:p w14:paraId="2DEA214A" w14:textId="2A8B13C7" w:rsidR="00843878" w:rsidRPr="00794070" w:rsidRDefault="00843878" w:rsidP="009D41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l Table </w:t>
            </w:r>
            <w:r w:rsidR="009D4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="009C6000" w:rsidRPr="00794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9C6000" w:rsidRPr="007940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eferral questions (echocardiography)</w:t>
            </w:r>
          </w:p>
        </w:tc>
      </w:tr>
      <w:tr w:rsidR="009C6000" w:rsidRPr="009C6000" w14:paraId="1B443438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single" w:sz="4" w:space="0" w:color="auto"/>
              <w:bottom w:val="none" w:sz="0" w:space="0" w:color="auto"/>
            </w:tcBorders>
          </w:tcPr>
          <w:p w14:paraId="2D9577D9" w14:textId="72B4584E" w:rsidR="009C6000" w:rsidRPr="0079407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9407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Referral question</w:t>
            </w:r>
          </w:p>
        </w:tc>
        <w:tc>
          <w:tcPr>
            <w:tcW w:w="4118" w:type="dxa"/>
            <w:tcBorders>
              <w:top w:val="single" w:sz="4" w:space="0" w:color="auto"/>
              <w:bottom w:val="none" w:sz="0" w:space="0" w:color="auto"/>
            </w:tcBorders>
          </w:tcPr>
          <w:p w14:paraId="5A238AFC" w14:textId="2D0CE015" w:rsidR="009C6000" w:rsidRPr="0079407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940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</w:tr>
      <w:tr w:rsidR="009C6000" w:rsidRPr="009C6000" w14:paraId="2B629434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055E32E2" w14:textId="0997A342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V function</w:t>
            </w:r>
          </w:p>
        </w:tc>
        <w:tc>
          <w:tcPr>
            <w:tcW w:w="4118" w:type="dxa"/>
          </w:tcPr>
          <w:p w14:paraId="09D2CCD0" w14:textId="67F1A97B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2 (80.2)</w:t>
            </w:r>
          </w:p>
        </w:tc>
      </w:tr>
      <w:tr w:rsidR="009C6000" w:rsidRPr="009C6000" w14:paraId="266EBECD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7FDC5D43" w14:textId="3CFFB29E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alvular disease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43F2D364" w14:textId="5D5DD9A6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 (8.6)</w:t>
            </w:r>
          </w:p>
        </w:tc>
      </w:tr>
      <w:tr w:rsidR="009C6000" w:rsidRPr="009C6000" w14:paraId="08A13452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019A91A6" w14:textId="74739D01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4118" w:type="dxa"/>
          </w:tcPr>
          <w:p w14:paraId="21D2323F" w14:textId="4BBBC7C6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 (6.4)</w:t>
            </w:r>
          </w:p>
        </w:tc>
      </w:tr>
      <w:tr w:rsidR="009C6000" w:rsidRPr="009C6000" w14:paraId="2AB0E974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2B60F293" w14:textId="7DEBC4B4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4146C180" w14:textId="0ECF503B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0)</w:t>
            </w:r>
          </w:p>
        </w:tc>
      </w:tr>
      <w:tr w:rsidR="009C6000" w:rsidRPr="009C6000" w14:paraId="026E34B4" w14:textId="77777777" w:rsidTr="0079407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5FF8D058" w14:textId="4245A6AC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eri-/myocarditis</w:t>
            </w:r>
          </w:p>
        </w:tc>
        <w:tc>
          <w:tcPr>
            <w:tcW w:w="4118" w:type="dxa"/>
          </w:tcPr>
          <w:p w14:paraId="675DAB90" w14:textId="03DF23A7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0)</w:t>
            </w:r>
          </w:p>
        </w:tc>
      </w:tr>
      <w:tr w:rsidR="009C6000" w:rsidRPr="009C6000" w14:paraId="46BE793D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58E88C38" w14:textId="226779FD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rdiac embolism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6C582E57" w14:textId="2FA48306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0.5)</w:t>
            </w:r>
          </w:p>
        </w:tc>
      </w:tr>
      <w:tr w:rsidR="009C6000" w:rsidRPr="009C6000" w14:paraId="46753B4D" w14:textId="77777777" w:rsidTr="00794070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143DE85D" w14:textId="55435153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ericarditis/pericardial effusion</w:t>
            </w:r>
          </w:p>
        </w:tc>
        <w:tc>
          <w:tcPr>
            <w:tcW w:w="4118" w:type="dxa"/>
          </w:tcPr>
          <w:p w14:paraId="2607EB0A" w14:textId="47C6211C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0.5)</w:t>
            </w:r>
          </w:p>
        </w:tc>
      </w:tr>
      <w:tr w:rsidR="009C6000" w:rsidRPr="009C6000" w14:paraId="4996A4BA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6D19E5C9" w14:textId="16F1074A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docarditis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15912EF5" w14:textId="2CA553BF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.2)</w:t>
            </w:r>
          </w:p>
        </w:tc>
      </w:tr>
      <w:tr w:rsidR="009C6000" w:rsidRPr="009C6000" w14:paraId="2B59F0FA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13DF6873" w14:textId="5D8A8BFE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eart murmur</w:t>
            </w:r>
          </w:p>
        </w:tc>
        <w:tc>
          <w:tcPr>
            <w:tcW w:w="4118" w:type="dxa"/>
          </w:tcPr>
          <w:p w14:paraId="7CB6B4B4" w14:textId="7EF97DEE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.2)</w:t>
            </w:r>
          </w:p>
        </w:tc>
      </w:tr>
      <w:tr w:rsidR="009C6000" w:rsidRPr="009C6000" w14:paraId="2917E2FA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0DC920E0" w14:textId="446115FC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77FEF64E" w14:textId="09F411B5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2)</w:t>
            </w:r>
          </w:p>
        </w:tc>
      </w:tr>
      <w:tr w:rsidR="009C6000" w:rsidRPr="009C6000" w14:paraId="7DB8DEBC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662E62A3" w14:textId="7357F7FC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rdiotoxicity</w:t>
            </w:r>
          </w:p>
        </w:tc>
        <w:tc>
          <w:tcPr>
            <w:tcW w:w="4118" w:type="dxa"/>
          </w:tcPr>
          <w:p w14:paraId="1C8AFDD4" w14:textId="4EDBCA39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2)</w:t>
            </w:r>
          </w:p>
        </w:tc>
      </w:tr>
      <w:tr w:rsidR="009C6000" w:rsidRPr="009C6000" w14:paraId="7936558D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41995615" w14:textId="60E9DE72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rythmia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32884D0E" w14:textId="4D28BFEB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1)</w:t>
            </w:r>
          </w:p>
        </w:tc>
      </w:tr>
      <w:tr w:rsidR="009C6000" w:rsidRPr="009C6000" w14:paraId="6412C416" w14:textId="77777777" w:rsidTr="00794070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0BCD1310" w14:textId="2F576D05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eoperative, valvular function</w:t>
            </w:r>
          </w:p>
        </w:tc>
        <w:tc>
          <w:tcPr>
            <w:tcW w:w="4118" w:type="dxa"/>
          </w:tcPr>
          <w:p w14:paraId="5560F127" w14:textId="7A2CF3C4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1)</w:t>
            </w:r>
          </w:p>
        </w:tc>
      </w:tr>
      <w:tr w:rsidR="009C6000" w:rsidRPr="009C6000" w14:paraId="3E14BE02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27DF3DB1" w14:textId="29909D31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yncope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3A4E6759" w14:textId="77051BFA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1)</w:t>
            </w:r>
          </w:p>
        </w:tc>
      </w:tr>
      <w:tr w:rsidR="009C6000" w:rsidRPr="009C6000" w14:paraId="4BBB89FC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32E0AE91" w14:textId="1A0F32B2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eoperative</w:t>
            </w:r>
          </w:p>
        </w:tc>
        <w:tc>
          <w:tcPr>
            <w:tcW w:w="4118" w:type="dxa"/>
          </w:tcPr>
          <w:p w14:paraId="7095CE2F" w14:textId="4C0B1DAA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1)</w:t>
            </w:r>
          </w:p>
        </w:tc>
      </w:tr>
      <w:tr w:rsidR="009C6000" w:rsidRPr="009C6000" w14:paraId="1FC00394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5BE6E871" w14:textId="617DDF4B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xercise intolerance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447029D7" w14:textId="62919A11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</w:tr>
      <w:tr w:rsidR="009C6000" w:rsidRPr="009C6000" w14:paraId="2F79711B" w14:textId="77777777" w:rsidTr="00794070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16A6A6DF" w14:textId="06D059E4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ulmonary hypertension</w:t>
            </w:r>
          </w:p>
        </w:tc>
        <w:tc>
          <w:tcPr>
            <w:tcW w:w="4118" w:type="dxa"/>
          </w:tcPr>
          <w:p w14:paraId="125C83CB" w14:textId="0440F349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</w:tr>
      <w:tr w:rsidR="009C6000" w:rsidRPr="009C6000" w14:paraId="5F502191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143E19D6" w14:textId="4AC1E8C0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ertigo/dizziness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2D71E71B" w14:textId="190705A8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</w:tr>
      <w:tr w:rsidR="009C6000" w:rsidRPr="009C6000" w14:paraId="4CA6E8C3" w14:textId="77777777" w:rsidTr="0079407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227ED20C" w14:textId="3D70BFBE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ansplantation</w:t>
            </w:r>
          </w:p>
        </w:tc>
        <w:tc>
          <w:tcPr>
            <w:tcW w:w="4118" w:type="dxa"/>
          </w:tcPr>
          <w:p w14:paraId="764CCE54" w14:textId="189D7D2C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</w:tr>
      <w:tr w:rsidR="009C6000" w:rsidRPr="009C6000" w14:paraId="285DE32C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3A3C5E34" w14:textId="6CD7C9AA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nspecific symptoms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38F6B0CE" w14:textId="654D6AA7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</w:tr>
      <w:tr w:rsidR="009C6000" w:rsidRPr="009C6000" w14:paraId="7728B8E2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34E0D891" w14:textId="66017B28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ortaanerysm</w:t>
            </w:r>
          </w:p>
        </w:tc>
        <w:tc>
          <w:tcPr>
            <w:tcW w:w="4118" w:type="dxa"/>
          </w:tcPr>
          <w:p w14:paraId="30E0F464" w14:textId="3420F4F9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30C0B2A2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7049BDA5" w14:textId="6F62CAD9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57FD5368" w14:textId="52C39B93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400BEBF7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6B91C79E" w14:textId="353439C2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4118" w:type="dxa"/>
          </w:tcPr>
          <w:p w14:paraId="52A3DF46" w14:textId="0C9CBBAC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74DE5288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24682FE9" w14:textId="73D8668F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yocarditis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4C02B491" w14:textId="64F957AB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39F2EBD3" w14:textId="77777777" w:rsidTr="0079407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101114FC" w14:textId="4CA531A8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lpitations</w:t>
            </w:r>
          </w:p>
        </w:tc>
        <w:tc>
          <w:tcPr>
            <w:tcW w:w="4118" w:type="dxa"/>
          </w:tcPr>
          <w:p w14:paraId="7A5EB879" w14:textId="50CE0C25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542AEE12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374DCE0D" w14:textId="0BB4D211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ior to coronary angiography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3EE69EBE" w14:textId="13C71DEB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2FCEB94D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0DFC0E72" w14:textId="58D36F6D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rdiomyopathy</w:t>
            </w:r>
          </w:p>
        </w:tc>
        <w:tc>
          <w:tcPr>
            <w:tcW w:w="4118" w:type="dxa"/>
          </w:tcPr>
          <w:p w14:paraId="19C2E017" w14:textId="720E4FB3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2CBBAE95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28A778BE" w14:textId="2A148AE0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ronary heart disease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3BCFEC96" w14:textId="07ECA92B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0)</w:t>
            </w:r>
          </w:p>
        </w:tc>
      </w:tr>
      <w:tr w:rsidR="009C6000" w:rsidRPr="009C6000" w14:paraId="142596C4" w14:textId="77777777" w:rsidTr="0079407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3725519D" w14:textId="52D4C937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4118" w:type="dxa"/>
          </w:tcPr>
          <w:p w14:paraId="2DB8B274" w14:textId="2B6E9932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F392A" w:rsidRPr="00D72D83" w14:paraId="069F308C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7" w:type="dxa"/>
            <w:gridSpan w:val="2"/>
            <w:tcBorders>
              <w:bottom w:val="single" w:sz="4" w:space="0" w:color="auto"/>
            </w:tcBorders>
          </w:tcPr>
          <w:p w14:paraId="5250F3A0" w14:textId="67186E05" w:rsidR="009F392A" w:rsidRPr="009F392A" w:rsidRDefault="009F392A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AU"/>
              </w:rPr>
            </w:pPr>
            <w:r w:rsidRPr="009F392A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*</w:t>
            </w:r>
            <w:r w:rsidRPr="009F392A">
              <w:rPr>
                <w:rFonts w:ascii="Times New Roman" w:hAnsi="Times New Roman" w:cs="Times New Roman"/>
                <w:b w:val="0"/>
                <w:bCs w:val="0"/>
                <w:lang w:val="en-US"/>
              </w:rPr>
              <w:t>Of note, referral question according to the clinical report does not equal diagnosis</w:t>
            </w:r>
          </w:p>
        </w:tc>
      </w:tr>
    </w:tbl>
    <w:p w14:paraId="3327C815" w14:textId="77777777" w:rsidR="00843878" w:rsidRPr="008D2E90" w:rsidRDefault="00843878">
      <w:pPr>
        <w:rPr>
          <w:lang w:val="en-US"/>
        </w:rPr>
      </w:pPr>
    </w:p>
    <w:sectPr w:rsidR="00843878" w:rsidRPr="008D2E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73C"/>
    <w:rsid w:val="00034532"/>
    <w:rsid w:val="00034AE9"/>
    <w:rsid w:val="000D7907"/>
    <w:rsid w:val="001A7868"/>
    <w:rsid w:val="00270D95"/>
    <w:rsid w:val="00306B82"/>
    <w:rsid w:val="00364227"/>
    <w:rsid w:val="004F762D"/>
    <w:rsid w:val="005916AE"/>
    <w:rsid w:val="005E103B"/>
    <w:rsid w:val="005E3D54"/>
    <w:rsid w:val="005E441F"/>
    <w:rsid w:val="00630BBA"/>
    <w:rsid w:val="006B6A90"/>
    <w:rsid w:val="007551B6"/>
    <w:rsid w:val="00794070"/>
    <w:rsid w:val="00821483"/>
    <w:rsid w:val="00843878"/>
    <w:rsid w:val="00860CCE"/>
    <w:rsid w:val="008D2E90"/>
    <w:rsid w:val="0096150D"/>
    <w:rsid w:val="009C155C"/>
    <w:rsid w:val="009C6000"/>
    <w:rsid w:val="009D4152"/>
    <w:rsid w:val="009F392A"/>
    <w:rsid w:val="00A020D7"/>
    <w:rsid w:val="00B30431"/>
    <w:rsid w:val="00B9773C"/>
    <w:rsid w:val="00D60BB6"/>
    <w:rsid w:val="00D72D83"/>
    <w:rsid w:val="00E950B1"/>
    <w:rsid w:val="00EB3D5B"/>
    <w:rsid w:val="00EC458D"/>
    <w:rsid w:val="00F7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7CE6E"/>
  <w15:chartTrackingRefBased/>
  <w15:docId w15:val="{F6ED7A7C-A232-422D-9509-C022CE781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73C"/>
    <w:pPr>
      <w:spacing w:line="25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97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99"/>
    <w:rsid w:val="00B977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ompact">
    <w:name w:val="Compact"/>
    <w:basedOn w:val="Brdtext"/>
    <w:qFormat/>
    <w:rsid w:val="00EB3D5B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qFormat/>
    <w:rsid w:val="00EB3D5B"/>
    <w:pPr>
      <w:spacing w:after="200" w:line="240" w:lineRule="auto"/>
    </w:pPr>
    <w:rPr>
      <w:sz w:val="24"/>
      <w:szCs w:val="24"/>
      <w:lang w:val="en-US" w:eastAsia="sv-S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Brdtext">
    <w:name w:val="Body Text"/>
    <w:basedOn w:val="Normal"/>
    <w:link w:val="BrdtextChar"/>
    <w:uiPriority w:val="99"/>
    <w:semiHidden/>
    <w:unhideWhenUsed/>
    <w:rsid w:val="00EB3D5B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EB3D5B"/>
  </w:style>
  <w:style w:type="paragraph" w:styleId="Revision">
    <w:name w:val="Revision"/>
    <w:hidden/>
    <w:uiPriority w:val="99"/>
    <w:semiHidden/>
    <w:rsid w:val="005E3D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1</Pages>
  <Words>2081</Words>
  <Characters>11035</Characters>
  <Application>Microsoft Office Word</Application>
  <DocSecurity>0</DocSecurity>
  <Lines>91</Lines>
  <Paragraphs>2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dow</dc:creator>
  <cp:keywords/>
  <dc:description/>
  <cp:lastModifiedBy>Thomas Lindow</cp:lastModifiedBy>
  <cp:revision>10</cp:revision>
  <dcterms:created xsi:type="dcterms:W3CDTF">2022-03-07T00:23:00Z</dcterms:created>
  <dcterms:modified xsi:type="dcterms:W3CDTF">2022-03-09T03:12:00Z</dcterms:modified>
</cp:coreProperties>
</file>